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9B1144" w14:textId="1933D99C" w:rsidR="00B55DC4" w:rsidRPr="00700371" w:rsidRDefault="002433BA" w:rsidP="00B55DC4">
      <w:pPr>
        <w:jc w:val="both"/>
        <w:rPr>
          <w:lang w:val="en-US"/>
        </w:rPr>
      </w:pPr>
      <w:r>
        <w:rPr>
          <w:rFonts w:ascii="Times New Roman" w:eastAsia="Times New Roman" w:hAnsi="Times New Roman"/>
          <w:color w:val="000000"/>
          <w:lang w:val="en-US"/>
        </w:rPr>
        <w:t xml:space="preserve">Supplementary </w:t>
      </w:r>
      <w:r w:rsidR="00B55DC4" w:rsidRPr="00700371">
        <w:rPr>
          <w:rFonts w:ascii="Times New Roman" w:eastAsia="Times New Roman" w:hAnsi="Times New Roman"/>
          <w:color w:val="000000"/>
          <w:lang w:val="en-US"/>
        </w:rPr>
        <w:t>Table S1. The comparison of mean metabolite content in plasma samples of COVID-19 patients and the controls.</w:t>
      </w:r>
    </w:p>
    <w:tbl>
      <w:tblPr>
        <w:tblW w:w="83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39"/>
        <w:gridCol w:w="1371"/>
        <w:gridCol w:w="1493"/>
        <w:gridCol w:w="1956"/>
      </w:tblGrid>
      <w:tr w:rsidR="00B55DC4" w:rsidRPr="00700371" w14:paraId="135FC2DA" w14:textId="77777777" w:rsidTr="00951E71">
        <w:trPr>
          <w:trHeight w:val="320"/>
        </w:trPr>
        <w:tc>
          <w:tcPr>
            <w:tcW w:w="353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6EA7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Metabolite</w:t>
            </w:r>
          </w:p>
        </w:tc>
        <w:tc>
          <w:tcPr>
            <w:tcW w:w="137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D064F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ogFC</w:t>
            </w:r>
          </w:p>
        </w:tc>
        <w:tc>
          <w:tcPr>
            <w:tcW w:w="14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7D7F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-value</w:t>
            </w:r>
          </w:p>
        </w:tc>
        <w:tc>
          <w:tcPr>
            <w:tcW w:w="19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43130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Benjamini-Yekutieli test</w:t>
            </w:r>
          </w:p>
        </w:tc>
      </w:tr>
      <w:tr w:rsidR="00B55DC4" w:rsidRPr="00700371" w14:paraId="54EE9391" w14:textId="77777777" w:rsidTr="00951E71">
        <w:trPr>
          <w:trHeight w:val="320"/>
        </w:trPr>
        <w:tc>
          <w:tcPr>
            <w:tcW w:w="3539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D273" w14:textId="6FE5D029" w:rsidR="00B55DC4" w:rsidRPr="00234C3E" w:rsidRDefault="00F90AEE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lang w:val="en-US"/>
              </w:rPr>
              <w:t>m</w:t>
            </w:r>
            <w:r w:rsidR="00B55DC4" w:rsidRPr="00234C3E">
              <w:rPr>
                <w:rFonts w:ascii="Times New Roman" w:eastAsia="Times New Roman" w:hAnsi="Times New Roman"/>
                <w:color w:val="000000"/>
              </w:rPr>
              <w:t>evalonolactone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07AE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67385789</w:t>
            </w:r>
          </w:p>
        </w:tc>
        <w:tc>
          <w:tcPr>
            <w:tcW w:w="149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752F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79E-48</w:t>
            </w:r>
          </w:p>
        </w:tc>
        <w:tc>
          <w:tcPr>
            <w:tcW w:w="195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E47D62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8E-45</w:t>
            </w:r>
          </w:p>
        </w:tc>
      </w:tr>
      <w:tr w:rsidR="00B55DC4" w:rsidRPr="00700371" w14:paraId="78100FA0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00AF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inosito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0EDF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361291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6B0F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17E-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00CEF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63E-27</w:t>
            </w:r>
          </w:p>
        </w:tc>
      </w:tr>
      <w:tr w:rsidR="00B55DC4" w:rsidRPr="00700371" w14:paraId="24823449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454A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Dihydroorot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14BE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84024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9118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12E-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52BF4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98E-41</w:t>
            </w:r>
          </w:p>
        </w:tc>
      </w:tr>
      <w:tr w:rsidR="00B55DC4" w:rsidRPr="00700371" w14:paraId="187D99E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C8E4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-methoxytryptophan (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B887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287440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FE55E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74E-3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326C9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48E-37</w:t>
            </w:r>
          </w:p>
        </w:tc>
      </w:tr>
      <w:tr w:rsidR="00B55DC4" w:rsidRPr="00700371" w14:paraId="79203C1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51439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arno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58D1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97735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C3D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18E-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DDDAD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0E-29</w:t>
            </w:r>
          </w:p>
        </w:tc>
      </w:tr>
      <w:tr w:rsidR="00B55DC4" w:rsidRPr="00700371" w14:paraId="4C57AAAB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F53F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minoimidazole carboxamide ribonucleotid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426E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893641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6654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33E-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2764E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29E-20</w:t>
            </w:r>
          </w:p>
        </w:tc>
      </w:tr>
      <w:tr w:rsidR="00B55DC4" w:rsidRPr="00700371" w14:paraId="6398966A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B4267" w14:textId="2BDD0DA2" w:rsidR="00B55DC4" w:rsidRPr="00234C3E" w:rsidRDefault="003061C0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lang w:val="en-US"/>
              </w:rPr>
              <w:t>i</w:t>
            </w:r>
            <w:r w:rsidR="00B55DC4" w:rsidRPr="00234C3E">
              <w:rPr>
                <w:rFonts w:ascii="Times New Roman" w:eastAsia="Times New Roman" w:hAnsi="Times New Roman"/>
                <w:color w:val="000000"/>
              </w:rPr>
              <w:t>midazoleacet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52E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939351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CD19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23E-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9288D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24E-35</w:t>
            </w:r>
          </w:p>
        </w:tc>
      </w:tr>
      <w:tr w:rsidR="00B55DC4" w:rsidRPr="00700371" w14:paraId="3A87992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598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ystathio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A043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971542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0246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41E-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A31FB6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86E-27</w:t>
            </w:r>
          </w:p>
        </w:tc>
      </w:tr>
      <w:tr w:rsidR="00B55DC4" w:rsidRPr="00700371" w14:paraId="697C3FC9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AEB07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D-Sedoheptulose 7-phosphate (</w:t>
            </w:r>
            <w:proofErr w:type="gramStart"/>
            <w:r w:rsidRPr="00234C3E">
              <w:rPr>
                <w:rFonts w:ascii="Times New Roman" w:eastAsia="Times New Roman" w:hAnsi="Times New Roman"/>
                <w:color w:val="000000"/>
              </w:rPr>
              <w:t>1)_</w:t>
            </w:r>
            <w:proofErr w:type="gramEnd"/>
            <w:r w:rsidRPr="00234C3E">
              <w:rPr>
                <w:rFonts w:ascii="Times New Roman" w:eastAsia="Times New Roman" w:hAnsi="Times New Roman"/>
                <w:color w:val="000000"/>
              </w:rPr>
              <w:t>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7781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0610548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79AB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93E-3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F768C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49E-33</w:t>
            </w:r>
          </w:p>
        </w:tc>
      </w:tr>
      <w:tr w:rsidR="00B55DC4" w:rsidRPr="00700371" w14:paraId="7369836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7EE97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suber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8F84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956105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9014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85E-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12B9A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1E-34</w:t>
            </w:r>
          </w:p>
        </w:tc>
      </w:tr>
      <w:tr w:rsidR="00B55DC4" w:rsidRPr="00700371" w14:paraId="671A0E4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3D02E" w14:textId="4DDD2BE2" w:rsidR="00B55DC4" w:rsidRPr="00234C3E" w:rsidRDefault="003061C0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lang w:val="en-US"/>
              </w:rPr>
              <w:t>m</w:t>
            </w:r>
            <w:r w:rsidR="00B55DC4" w:rsidRPr="00234C3E">
              <w:rPr>
                <w:rFonts w:ascii="Times New Roman" w:eastAsia="Times New Roman" w:hAnsi="Times New Roman"/>
                <w:color w:val="000000"/>
              </w:rPr>
              <w:t>ethionine sulfoxid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637A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502501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B07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37E-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FEC00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63E-20</w:t>
            </w:r>
          </w:p>
        </w:tc>
      </w:tr>
      <w:tr w:rsidR="00B55DC4" w:rsidRPr="00700371" w14:paraId="60F3751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3BBE5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glucosam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402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273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94B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16E-3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4E56F8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44E-28</w:t>
            </w:r>
          </w:p>
        </w:tc>
      </w:tr>
      <w:tr w:rsidR="00B55DC4" w:rsidRPr="00700371" w14:paraId="398DBA4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0BDC9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Ser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DC99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8375670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AC22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99E-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46288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83E-23</w:t>
            </w:r>
          </w:p>
        </w:tc>
      </w:tr>
      <w:tr w:rsidR="00B55DC4" w:rsidRPr="00700371" w14:paraId="04DE9D8F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F2915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homovanill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B97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068490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2AB8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42E-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9A19D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03E-17</w:t>
            </w:r>
          </w:p>
        </w:tc>
      </w:tr>
      <w:tr w:rsidR="00B55DC4" w:rsidRPr="00700371" w14:paraId="0841F676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F370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D-Glyceraldehyde 3-phosphate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E538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754629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D33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2E-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CF998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88E-19</w:t>
            </w:r>
          </w:p>
        </w:tc>
      </w:tr>
      <w:tr w:rsidR="00B55DC4" w:rsidRPr="00700371" w14:paraId="1CC34D9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8D09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Homocyste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7859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570496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C4C3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41E-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A5B95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64E-25</w:t>
            </w:r>
          </w:p>
        </w:tc>
      </w:tr>
      <w:tr w:rsidR="00B55DC4" w:rsidRPr="00700371" w14:paraId="7F00D2C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55D2D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hosphorylchol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4325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50515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CB0F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79E-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2BCC5E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66E-25</w:t>
            </w:r>
          </w:p>
        </w:tc>
      </w:tr>
      <w:tr w:rsidR="00B55DC4" w:rsidRPr="00700371" w14:paraId="509DBC1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A4294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yridox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D61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910985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4252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58E-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219D5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17E-22</w:t>
            </w:r>
          </w:p>
        </w:tc>
      </w:tr>
      <w:tr w:rsidR="00B55DC4" w:rsidRPr="00700371" w14:paraId="3708FFE4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69680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Alpha-aminobutyr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90E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112623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BD70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96E-2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F6594C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89E-19</w:t>
            </w:r>
          </w:p>
        </w:tc>
      </w:tr>
      <w:tr w:rsidR="00B55DC4" w:rsidRPr="00700371" w14:paraId="6070A486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D9BC0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Orot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D115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80081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FAC9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10E-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3D299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03E-29</w:t>
            </w:r>
          </w:p>
        </w:tc>
      </w:tr>
      <w:tr w:rsidR="00B55DC4" w:rsidRPr="00700371" w14:paraId="25DC1FF7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48FDB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hol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FA2F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62805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BD8D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68E-2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CA744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42E-19</w:t>
            </w:r>
          </w:p>
        </w:tc>
      </w:tr>
      <w:tr w:rsidR="00B55DC4" w:rsidRPr="00700371" w14:paraId="03FC343F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2FB7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Threo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672B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46035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29A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86E-1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35DA1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0E-17</w:t>
            </w:r>
          </w:p>
        </w:tc>
      </w:tr>
      <w:tr w:rsidR="00B55DC4" w:rsidRPr="00700371" w14:paraId="2D0E606B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CF57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ur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24A0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105413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F8A9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85E-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64DA0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71E-17</w:t>
            </w:r>
          </w:p>
        </w:tc>
      </w:tr>
      <w:tr w:rsidR="00B55DC4" w:rsidRPr="00700371" w14:paraId="50748BA6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5C32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spartat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CD10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0236994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B471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58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8041A5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71E-11</w:t>
            </w:r>
          </w:p>
        </w:tc>
      </w:tr>
      <w:tr w:rsidR="00B55DC4" w:rsidRPr="00700371" w14:paraId="6CC37F7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30C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'-Methylthioadeno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1209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488204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682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18E-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1852AB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85E-14</w:t>
            </w:r>
          </w:p>
        </w:tc>
      </w:tr>
      <w:tr w:rsidR="00B55DC4" w:rsidRPr="00700371" w14:paraId="20450E1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D2CA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dimethylgly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5F76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9095355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0046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18E-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84C34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25E-15</w:t>
            </w:r>
          </w:p>
        </w:tc>
      </w:tr>
      <w:tr w:rsidR="00B55DC4" w:rsidRPr="00700371" w14:paraId="078A206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9FC7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-Hydroxybenzo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6597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170169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2D89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82E-0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06CC33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91E-08</w:t>
            </w:r>
          </w:p>
        </w:tc>
      </w:tr>
      <w:tr w:rsidR="00B55DC4" w:rsidRPr="00700371" w14:paraId="009D4990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AA59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cetylly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5ED6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56455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5BE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35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E33B46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28E-11</w:t>
            </w:r>
          </w:p>
        </w:tc>
      </w:tr>
      <w:tr w:rsidR="00B55DC4" w:rsidRPr="00700371" w14:paraId="12FE8029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C0E0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taurine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3279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447734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C05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00E-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87777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77E-13</w:t>
            </w:r>
          </w:p>
        </w:tc>
      </w:tr>
      <w:tr w:rsidR="00B55DC4" w:rsidRPr="00700371" w14:paraId="59B63E78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6D0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itric/Isocitric acid (</w:t>
            </w:r>
            <w:proofErr w:type="gramStart"/>
            <w:r w:rsidRPr="00234C3E">
              <w:rPr>
                <w:rFonts w:ascii="Times New Roman" w:eastAsia="Times New Roman" w:hAnsi="Times New Roman"/>
                <w:color w:val="000000"/>
              </w:rPr>
              <w:t>2)_</w:t>
            </w:r>
            <w:proofErr w:type="gramEnd"/>
            <w:r w:rsidRPr="00234C3E">
              <w:rPr>
                <w:rFonts w:ascii="Times New Roman" w:eastAsia="Times New Roman" w:hAnsi="Times New Roman"/>
                <w:color w:val="000000"/>
              </w:rPr>
              <w:t>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F28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3,15133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F074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72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4C80D6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89E-11</w:t>
            </w:r>
          </w:p>
        </w:tc>
      </w:tr>
      <w:tr w:rsidR="00B55DC4" w:rsidRPr="00700371" w14:paraId="20849994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87619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IMP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7386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1,92271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B350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43E-2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2F6D6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35E-23</w:t>
            </w:r>
          </w:p>
        </w:tc>
      </w:tr>
      <w:tr w:rsidR="00B55DC4" w:rsidRPr="00700371" w14:paraId="4C8D383A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8D2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Indole-3-carboxyl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8929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1,05106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DBC1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5E-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F5D8D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07E-27</w:t>
            </w:r>
          </w:p>
        </w:tc>
      </w:tr>
      <w:tr w:rsidR="00B55DC4" w:rsidRPr="00700371" w14:paraId="76654A6C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2EDC6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Fumaric + male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8A39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2,09624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7B4F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3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361F8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82E-11</w:t>
            </w:r>
          </w:p>
        </w:tc>
      </w:tr>
      <w:tr w:rsidR="00B55DC4" w:rsidRPr="00700371" w14:paraId="3EBF999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E50826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Tyro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6577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1,02041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6833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57E-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E5A38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6E-16</w:t>
            </w:r>
          </w:p>
        </w:tc>
      </w:tr>
      <w:tr w:rsidR="00B55DC4" w:rsidRPr="00700371" w14:paraId="208C6176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3C8A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utres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602F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871220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BA19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93E-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42964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05E-10</w:t>
            </w:r>
          </w:p>
        </w:tc>
      </w:tr>
      <w:tr w:rsidR="00B55DC4" w:rsidRPr="00700371" w14:paraId="4CB80FD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3B7C5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minoadip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DDA7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571405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795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73E-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F23A6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95E-15</w:t>
            </w:r>
          </w:p>
        </w:tc>
      </w:tr>
      <w:tr w:rsidR="00B55DC4" w:rsidRPr="00700371" w14:paraId="65B3857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44CF9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-coumar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9CA3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93783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9C8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40E-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28DD0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9E-14</w:t>
            </w:r>
          </w:p>
        </w:tc>
      </w:tr>
      <w:tr w:rsidR="00B55DC4" w:rsidRPr="00700371" w14:paraId="049B0AE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33996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lastRenderedPageBreak/>
              <w:t>ade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FAC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77705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62CA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73E-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BCB62D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27E-12</w:t>
            </w:r>
          </w:p>
        </w:tc>
      </w:tr>
      <w:tr w:rsidR="00B55DC4" w:rsidRPr="00700371" w14:paraId="01CC364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EA8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lpha-ketoisovaler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750D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1,837935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5639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98E-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AA214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84E-10</w:t>
            </w:r>
          </w:p>
        </w:tc>
      </w:tr>
      <w:tr w:rsidR="00B55DC4" w:rsidRPr="00700371" w14:paraId="5796DF24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26B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Methylcyste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B2E4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81279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BC37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24E-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B7A73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40E-12</w:t>
            </w:r>
          </w:p>
        </w:tc>
      </w:tr>
      <w:tr w:rsidR="00B55DC4" w:rsidRPr="00700371" w14:paraId="4EBB540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B531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-hydroxybutyr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EE86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2,73262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7865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03E-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89DBA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53E-09</w:t>
            </w:r>
          </w:p>
        </w:tc>
      </w:tr>
      <w:tr w:rsidR="00B55DC4" w:rsidRPr="00700371" w14:paraId="10EAD52A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4692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-Oxo-3-methyl-butyrat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4B9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72214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9CA1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39E-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77A10F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7E-12</w:t>
            </w:r>
          </w:p>
        </w:tc>
      </w:tr>
      <w:tr w:rsidR="00B55DC4" w:rsidRPr="00700371" w14:paraId="5C41E71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06D86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symm + symm dimethylargi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6692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74202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D9F5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2E-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3C79F9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46E-07</w:t>
            </w:r>
          </w:p>
        </w:tc>
      </w:tr>
      <w:tr w:rsidR="00B55DC4" w:rsidRPr="00700371" w14:paraId="1F33AAF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ABCD6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Leucine + L-isoleuc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B3E0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592917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755A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01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A2EC47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30E-11</w:t>
            </w:r>
          </w:p>
        </w:tc>
      </w:tr>
      <w:tr w:rsidR="00B55DC4" w:rsidRPr="00700371" w14:paraId="7030A3B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1FC1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uridine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04FE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737218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6131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87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0B6CF0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90E-11</w:t>
            </w:r>
          </w:p>
        </w:tc>
      </w:tr>
      <w:tr w:rsidR="00B55DC4" w:rsidRPr="00700371" w14:paraId="68EA199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6A15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-hydroxybutano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676C7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9865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96C2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76E-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077A46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42E-07</w:t>
            </w:r>
          </w:p>
        </w:tc>
      </w:tr>
      <w:tr w:rsidR="00B55DC4" w:rsidRPr="00700371" w14:paraId="0FB3B22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5B05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sparag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9FF2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1,61018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F1C9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07E-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5E9A6E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65E-10</w:t>
            </w:r>
          </w:p>
        </w:tc>
      </w:tr>
      <w:tr w:rsidR="00B55DC4" w:rsidRPr="00700371" w14:paraId="15DEA99C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710C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Glycer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CB25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67944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25EB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28E-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E770C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60E-06</w:t>
            </w:r>
          </w:p>
        </w:tc>
      </w:tr>
      <w:tr w:rsidR="00B55DC4" w:rsidRPr="00700371" w14:paraId="160C357C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D904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dUMP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5B08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694648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189E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39E-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D5182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61E-06</w:t>
            </w:r>
          </w:p>
        </w:tc>
      </w:tr>
      <w:tr w:rsidR="00B55DC4" w:rsidRPr="00700371" w14:paraId="1DDBBDD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9B3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ornith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B0CD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1,980543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8136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4622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8E4AE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02E-03</w:t>
            </w:r>
          </w:p>
        </w:tc>
      </w:tr>
      <w:tr w:rsidR="00B55DC4" w:rsidRPr="00700371" w14:paraId="1E1D540B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E666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-methylguano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C397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45512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56A3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14599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B88D9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4E-03</w:t>
            </w:r>
          </w:p>
        </w:tc>
      </w:tr>
      <w:tr w:rsidR="00B55DC4" w:rsidRPr="00700371" w14:paraId="5DB8549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2DF09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Ur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33BA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57071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43FF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1650454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D7FAA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19E-01</w:t>
            </w:r>
          </w:p>
        </w:tc>
      </w:tr>
      <w:tr w:rsidR="00B55DC4" w:rsidRPr="00700371" w14:paraId="15E9DDDC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17F2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Indoleacryl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8607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722365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8EEB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4161889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5B0C0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90E-01</w:t>
            </w:r>
          </w:p>
        </w:tc>
      </w:tr>
      <w:tr w:rsidR="00B55DC4" w:rsidRPr="00700371" w14:paraId="488AB098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0EE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Methio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50F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590202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C2C4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47E-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6A995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22E-04</w:t>
            </w:r>
          </w:p>
        </w:tc>
      </w:tr>
      <w:tr w:rsidR="00B55DC4" w:rsidRPr="00700371" w14:paraId="78BABA97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5A45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itracon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7CE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21247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CD28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810852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B64D2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03E-02</w:t>
            </w:r>
          </w:p>
        </w:tc>
      </w:tr>
      <w:tr w:rsidR="00B55DC4" w:rsidRPr="00700371" w14:paraId="522141F8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229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trimethylamine oxid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C34A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48839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C969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7076626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09702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1EAA381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C95D7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34C3E">
              <w:rPr>
                <w:rFonts w:ascii="Times New Roman" w:eastAsia="Times New Roman" w:hAnsi="Times New Roman"/>
                <w:color w:val="000000"/>
                <w:lang w:val="en-US"/>
              </w:rPr>
              <w:t>N-Acetyl-L-alanine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D55A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10700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B23B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319212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965BA5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43E-01</w:t>
            </w:r>
          </w:p>
        </w:tc>
      </w:tr>
      <w:tr w:rsidR="00B55DC4" w:rsidRPr="00700371" w14:paraId="1930D378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6320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llanto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28E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299839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00C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60716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16E229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10E-03</w:t>
            </w:r>
          </w:p>
        </w:tc>
      </w:tr>
      <w:tr w:rsidR="00B55DC4" w:rsidRPr="00700371" w14:paraId="2A0D283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5E5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antothen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F3F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363622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7EAF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606716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EE7BB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55E-02</w:t>
            </w:r>
          </w:p>
        </w:tc>
      </w:tr>
      <w:tr w:rsidR="00B55DC4" w:rsidRPr="00700371" w14:paraId="73BC6E2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BE4C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Tetradecanedio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54FC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40726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1A3A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10322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10709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31E-03</w:t>
            </w:r>
          </w:p>
        </w:tc>
      </w:tr>
      <w:tr w:rsidR="00B55DC4" w:rsidRPr="00700371" w14:paraId="77020BF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9CBF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henyllactic acid (</w:t>
            </w:r>
            <w:proofErr w:type="gramStart"/>
            <w:r w:rsidRPr="00234C3E">
              <w:rPr>
                <w:rFonts w:ascii="Times New Roman" w:eastAsia="Times New Roman" w:hAnsi="Times New Roman"/>
                <w:color w:val="000000"/>
              </w:rPr>
              <w:t>2)_</w:t>
            </w:r>
            <w:proofErr w:type="gramEnd"/>
            <w:r w:rsidRPr="00234C3E">
              <w:rPr>
                <w:rFonts w:ascii="Times New Roman" w:eastAsia="Times New Roman" w:hAnsi="Times New Roman"/>
                <w:color w:val="000000"/>
              </w:rPr>
              <w:t>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1C26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1,768453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AD74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5E-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B62C3E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8E-05</w:t>
            </w:r>
          </w:p>
        </w:tc>
      </w:tr>
      <w:tr w:rsidR="00B55DC4" w:rsidRPr="00700371" w14:paraId="0D92C940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30D6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Glutamine (?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510B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25176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E109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6991732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C9F7D3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62E-01</w:t>
            </w:r>
          </w:p>
        </w:tc>
      </w:tr>
      <w:tr w:rsidR="00B55DC4" w:rsidRPr="00700371" w14:paraId="4634F60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F46E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hippur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F338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0998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A8D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244400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5D4224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74D2DC49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E853D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hippur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A5F3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110148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268D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2247834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FBCC2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3F7004C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D59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glucon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4632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5001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D238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53595819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884FF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5E9554D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33408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antothen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018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238906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841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2104327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433D5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51E-01</w:t>
            </w:r>
          </w:p>
        </w:tc>
      </w:tr>
      <w:tr w:rsidR="00B55DC4" w:rsidRPr="00700371" w14:paraId="0279818A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4063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arnit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EEA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097914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2979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7537536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7E546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448A5F40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77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Ureidosuccin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CA4A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165136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4ACB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526882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E3ADA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54E-01</w:t>
            </w:r>
          </w:p>
        </w:tc>
      </w:tr>
      <w:tr w:rsidR="00B55DC4" w:rsidRPr="00700371" w14:paraId="210E4768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4E3D5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itrull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5241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137801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6BA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506191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56CFC0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7F13D8E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D61B9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glucose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ACF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042088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1B7F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0649460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ECBE4C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158CD5B7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48AA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Tryptopha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905C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09180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EC76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57151692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15ACA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3CE5E4AB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F818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cetylcarnit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A07A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053387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3FD5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24861907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EBAA0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43C7282F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25B1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  <w:lang w:val="en-US"/>
              </w:rPr>
            </w:pPr>
            <w:r w:rsidRPr="00234C3E">
              <w:rPr>
                <w:rFonts w:ascii="Times New Roman" w:eastAsia="Times New Roman" w:hAnsi="Times New Roman"/>
                <w:color w:val="000000"/>
                <w:lang w:val="en-US"/>
              </w:rPr>
              <w:t>Alpha-N-Phenylacetyl-L-glutam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B16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78654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EC3E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3578928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DC4E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61E-01</w:t>
            </w:r>
          </w:p>
        </w:tc>
      </w:tr>
      <w:tr w:rsidR="00B55DC4" w:rsidRPr="00700371" w14:paraId="2865372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D665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Histid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B2A0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1,932794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96C3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6937786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99A6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157BE94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10BC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d-glucose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D0DB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79551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3B8B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53029853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282F84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76901F9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293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Hydroxyisocapro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9410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07933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15A0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3862348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DD885C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15F27228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7F198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Quinolin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07B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415571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0095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7643969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D301A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14F7CE0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14E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Kynurenine (</w:t>
            </w:r>
            <w:proofErr w:type="gramStart"/>
            <w:r w:rsidRPr="00234C3E">
              <w:rPr>
                <w:rFonts w:ascii="Times New Roman" w:eastAsia="Times New Roman" w:hAnsi="Times New Roman"/>
                <w:color w:val="000000"/>
              </w:rPr>
              <w:t>1)_</w:t>
            </w:r>
            <w:proofErr w:type="gramEnd"/>
            <w:r w:rsidRPr="00234C3E">
              <w:rPr>
                <w:rFonts w:ascii="Times New Roman" w:eastAsia="Times New Roman" w:hAnsi="Times New Roman"/>
                <w:color w:val="000000"/>
              </w:rPr>
              <w:t>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836A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41116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6B8D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5607335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BD948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157F0CE9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75A88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yridoxam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8B62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17660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19A9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4935856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3155C3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020271E7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F0E3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lastRenderedPageBreak/>
              <w:t>Melaton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A64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290350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7ACE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468066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7A14C8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20E-01</w:t>
            </w:r>
          </w:p>
        </w:tc>
      </w:tr>
      <w:tr w:rsidR="00B55DC4" w:rsidRPr="00700371" w14:paraId="5C81C106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852B5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ystine (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9AE8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481764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9CB3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8201984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56943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7AC32938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6ED5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Homogentis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C7E4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026477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5F2F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75387229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26C0E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2B6657C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1383D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cetyl-CoA (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4F6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218526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1B0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4349981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880AC7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00E-01</w:t>
            </w:r>
          </w:p>
        </w:tc>
      </w:tr>
      <w:tr w:rsidR="00B55DC4" w:rsidRPr="00700371" w14:paraId="18E8DC38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17C3B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affe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7933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9324564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60A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5867582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4D0CA2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91E-01</w:t>
            </w:r>
          </w:p>
        </w:tc>
      </w:tr>
      <w:tr w:rsidR="00B55DC4" w:rsidRPr="00700371" w14:paraId="219E48D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508D7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Kynurenine (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F84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249072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4D6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212545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E15C4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51E-01</w:t>
            </w:r>
          </w:p>
        </w:tc>
      </w:tr>
      <w:tr w:rsidR="00B55DC4" w:rsidRPr="00700371" w14:paraId="55F2661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E3926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xanth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521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739460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18D7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8585807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0D7FF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0E+00</w:t>
            </w:r>
          </w:p>
        </w:tc>
      </w:tr>
      <w:tr w:rsidR="00B55DC4" w:rsidRPr="00700371" w14:paraId="314BCB17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27D6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yroglutam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0DEF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995807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64C5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42755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8ABC90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76E-03</w:t>
            </w:r>
          </w:p>
        </w:tc>
      </w:tr>
      <w:tr w:rsidR="00B55DC4" w:rsidRPr="00700371" w14:paraId="3BF511E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AF80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ytid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96FF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5339796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85D2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879123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F794FB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47E-02</w:t>
            </w:r>
          </w:p>
        </w:tc>
      </w:tr>
      <w:tr w:rsidR="00B55DC4" w:rsidRPr="00700371" w14:paraId="7106C289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D8C2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-Aminooctanoic acid (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5E8C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64524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0719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1411883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01758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3E-01</w:t>
            </w:r>
          </w:p>
        </w:tc>
      </w:tr>
      <w:tr w:rsidR="00B55DC4" w:rsidRPr="00700371" w14:paraId="2CCF13F4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6203B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Val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49C4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912467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D319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348707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544D5E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67E-02</w:t>
            </w:r>
          </w:p>
        </w:tc>
      </w:tr>
      <w:tr w:rsidR="00B55DC4" w:rsidRPr="00700371" w14:paraId="417790B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D35F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seroton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CBCD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46361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4879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41141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01F09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12E-02</w:t>
            </w:r>
          </w:p>
        </w:tc>
      </w:tr>
      <w:tr w:rsidR="00B55DC4" w:rsidRPr="00700371" w14:paraId="6EE1E320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6CD37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Guanidinoacet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B749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5873721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3EAB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25724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F05B0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01E-02</w:t>
            </w:r>
          </w:p>
        </w:tc>
      </w:tr>
      <w:tr w:rsidR="00B55DC4" w:rsidRPr="00700371" w14:paraId="2F7D191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347E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ipoamid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B07F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268041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D89D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2202097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BCDC14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55E-01</w:t>
            </w:r>
          </w:p>
        </w:tc>
      </w:tr>
      <w:tr w:rsidR="00B55DC4" w:rsidRPr="00700371" w14:paraId="61F1A8F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93038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Methylmalon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BC78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08316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1A71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12853779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114B1B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33E-01</w:t>
            </w:r>
          </w:p>
        </w:tc>
      </w:tr>
      <w:tr w:rsidR="00B55DC4" w:rsidRPr="00700371" w14:paraId="01590C94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B16FF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yroglutam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DE84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214921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431F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13508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69D086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7E-02</w:t>
            </w:r>
          </w:p>
        </w:tc>
      </w:tr>
      <w:tr w:rsidR="00B55DC4" w:rsidRPr="00700371" w14:paraId="5B97FA44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4284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xantho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696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973591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DA2A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128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B4F13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2E-02</w:t>
            </w:r>
          </w:p>
        </w:tc>
      </w:tr>
      <w:tr w:rsidR="00B55DC4" w:rsidRPr="00700371" w14:paraId="427A93DA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8F09F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Phenylala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3EF8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875598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2FD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5E-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00D86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8E-05</w:t>
            </w:r>
          </w:p>
        </w:tc>
      </w:tr>
      <w:tr w:rsidR="00B55DC4" w:rsidRPr="00700371" w14:paraId="37FD5FB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6E10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Prol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359F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5061520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EB71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89E-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D2B1D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85E-04</w:t>
            </w:r>
          </w:p>
        </w:tc>
      </w:tr>
      <w:tr w:rsidR="00B55DC4" w:rsidRPr="00700371" w14:paraId="1321301C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CFA4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scorb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AE5C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6062798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E485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96E-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EA99F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28E-04</w:t>
            </w:r>
          </w:p>
        </w:tc>
      </w:tr>
      <w:tr w:rsidR="00B55DC4" w:rsidRPr="00700371" w14:paraId="16ED3FF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F6F6B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reat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2667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679195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2A4C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101343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B71D5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25E-03</w:t>
            </w:r>
          </w:p>
        </w:tc>
      </w:tr>
      <w:tr w:rsidR="00B55DC4" w:rsidRPr="00700371" w14:paraId="1D01D41F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AAFE8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ystine (2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295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27175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D516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1221980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D7FC9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87E-01</w:t>
            </w:r>
          </w:p>
        </w:tc>
      </w:tr>
      <w:tr w:rsidR="00B55DC4" w:rsidRPr="00700371" w14:paraId="0E8075F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63A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Urea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2046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94144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F43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5197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4D585F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42E-03</w:t>
            </w:r>
          </w:p>
        </w:tc>
      </w:tr>
      <w:tr w:rsidR="00B55DC4" w:rsidRPr="00700371" w14:paraId="7865BA96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A75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Kynurenine (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D6B4E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24269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740E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33696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B2048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99E-03</w:t>
            </w:r>
          </w:p>
        </w:tc>
      </w:tr>
      <w:tr w:rsidR="00B55DC4" w:rsidRPr="00700371" w14:paraId="688E89F8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4083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N-acetyl-glutam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B622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94531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1FD2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14679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FB908A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4E-03</w:t>
            </w:r>
          </w:p>
        </w:tc>
      </w:tr>
      <w:tr w:rsidR="00B55DC4" w:rsidRPr="00700371" w14:paraId="49A69D87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FE6FB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Succin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CF6A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038045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EA1A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5214604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33D81B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54E-01</w:t>
            </w:r>
          </w:p>
        </w:tc>
      </w:tr>
      <w:tr w:rsidR="00B55DC4" w:rsidRPr="00700371" w14:paraId="255B245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61F88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ysine + glutam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475E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5017655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CF6E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87E-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729457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74E-04</w:t>
            </w:r>
          </w:p>
        </w:tc>
      </w:tr>
      <w:tr w:rsidR="00B55DC4" w:rsidRPr="00700371" w14:paraId="1C22AE7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D572D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mevalon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5616B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892532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23B4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49E-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97FF1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03E-07</w:t>
            </w:r>
          </w:p>
        </w:tc>
      </w:tr>
      <w:tr w:rsidR="00B55DC4" w:rsidRPr="00700371" w14:paraId="0106F29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8AB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Glycerophosphochol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55F0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6583924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459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1558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FD5DD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40E-03</w:t>
            </w:r>
          </w:p>
        </w:tc>
      </w:tr>
      <w:tr w:rsidR="00B55DC4" w:rsidRPr="00700371" w14:paraId="6D9AC3C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E4F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indo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FCED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394316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ED28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95564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AF03E8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90E-03</w:t>
            </w:r>
          </w:p>
        </w:tc>
      </w:tr>
      <w:tr w:rsidR="00B55DC4" w:rsidRPr="00700371" w14:paraId="5438480B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4F51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uracil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A764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081202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A93BB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96074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65C4B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90E-03</w:t>
            </w:r>
          </w:p>
        </w:tc>
      </w:tr>
      <w:tr w:rsidR="00B55DC4" w:rsidRPr="00700371" w14:paraId="012EEC9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0A43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-hydroxykynure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9949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64087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7772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8126152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52A91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32E-01</w:t>
            </w:r>
          </w:p>
        </w:tc>
      </w:tr>
      <w:tr w:rsidR="00B55DC4" w:rsidRPr="00700371" w14:paraId="1A4C727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65C8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4-diaminobuta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794E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431409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9728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047252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45B36A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06E-03</w:t>
            </w:r>
          </w:p>
        </w:tc>
      </w:tr>
      <w:tr w:rsidR="00B55DC4" w:rsidRPr="00700371" w14:paraId="5C9293B4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F47B9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beta aminobutyr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F428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255243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D37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90E-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C6896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34E-12</w:t>
            </w:r>
          </w:p>
        </w:tc>
      </w:tr>
      <w:tr w:rsidR="00B55DC4" w:rsidRPr="00700371" w14:paraId="51E6CC2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394551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Arginine (1)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527F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529404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B0C2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00E-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8E949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01E-05</w:t>
            </w:r>
          </w:p>
        </w:tc>
      </w:tr>
      <w:tr w:rsidR="00B55DC4" w:rsidRPr="00700371" w14:paraId="66B4FBB7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1EA1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Homoser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BDC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009608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977F0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26E-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0F1C8E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63E-06</w:t>
            </w:r>
          </w:p>
        </w:tc>
      </w:tr>
      <w:tr w:rsidR="00B55DC4" w:rsidRPr="00700371" w14:paraId="4617FD8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9855B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-Hydroxy-L-tryptopha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DC0C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20438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9B8D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94E-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05A1A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54E-07</w:t>
            </w:r>
          </w:p>
        </w:tc>
      </w:tr>
      <w:tr w:rsidR="00B55DC4" w:rsidRPr="00700371" w14:paraId="15E415E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701B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Ino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A584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6713656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93A2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48E-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298403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5E-06</w:t>
            </w:r>
          </w:p>
        </w:tc>
      </w:tr>
      <w:tr w:rsidR="00B55DC4" w:rsidRPr="00700371" w14:paraId="75757CBF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856C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beta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58AF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318567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1504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93E-0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9712A6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42E-04</w:t>
            </w:r>
          </w:p>
        </w:tc>
      </w:tr>
      <w:tr w:rsidR="00B55DC4" w:rsidRPr="00700371" w14:paraId="1C2200C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B3D5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Lact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2C36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962674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E214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29E-0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2FF6DC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23E-05</w:t>
            </w:r>
          </w:p>
        </w:tc>
      </w:tr>
      <w:tr w:rsidR="00B55DC4" w:rsidRPr="00700371" w14:paraId="1B2C757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44AE0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-Aminoisobutano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964E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68034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05FC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95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7C77DA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75E-11</w:t>
            </w:r>
          </w:p>
        </w:tc>
      </w:tr>
      <w:tr w:rsidR="00B55DC4" w:rsidRPr="00700371" w14:paraId="062EE47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425FD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minoadipic acid_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0BC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549302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222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71E-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1D756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34E-14</w:t>
            </w:r>
          </w:p>
        </w:tc>
      </w:tr>
      <w:tr w:rsidR="00B55DC4" w:rsidRPr="00700371" w14:paraId="0824A51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E70A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Gamma-Aminobutyr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5B4C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661671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6046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53E-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C3947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29E-13</w:t>
            </w:r>
          </w:p>
        </w:tc>
      </w:tr>
      <w:tr w:rsidR="00B55DC4" w:rsidRPr="00700371" w14:paraId="3805DEC9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DBB0C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lastRenderedPageBreak/>
              <w:t>Glutamat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D797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7374322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A070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65E-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1BD58D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39E-13</w:t>
            </w:r>
          </w:p>
        </w:tc>
      </w:tr>
      <w:tr w:rsidR="00B55DC4" w:rsidRPr="00700371" w14:paraId="78A657EE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A51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riboflavin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9C4D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516013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2088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44E-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9E36BA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58E-10</w:t>
            </w:r>
          </w:p>
        </w:tc>
      </w:tr>
      <w:tr w:rsidR="00B55DC4" w:rsidRPr="00700371" w14:paraId="480221C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847E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-Methylnicotinamid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B98A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53249239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B09F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66E-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9937E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66E-14</w:t>
            </w:r>
          </w:p>
        </w:tc>
      </w:tr>
      <w:tr w:rsidR="00B55DC4" w:rsidRPr="00700371" w14:paraId="5DF5049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5F9F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hypoxanth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2BD6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5166859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85E32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49E-16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2929F4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64E-15</w:t>
            </w:r>
          </w:p>
        </w:tc>
      </w:tr>
      <w:tr w:rsidR="00B55DC4" w:rsidRPr="00700371" w14:paraId="7D046AEB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EE01E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-Methyladeno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93A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36561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51C5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77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A8D626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1E-10</w:t>
            </w:r>
          </w:p>
        </w:tc>
      </w:tr>
      <w:tr w:rsidR="00B55DC4" w:rsidRPr="00700371" w14:paraId="391B155D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6BC59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creati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4694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802970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8163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95E-10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CFA4AF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47E-09</w:t>
            </w:r>
          </w:p>
        </w:tc>
      </w:tr>
      <w:tr w:rsidR="00B55DC4" w:rsidRPr="00700371" w14:paraId="786EA6E9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0F61A2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Deoxyribose 1-phosphate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15D5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70673593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05C19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80E-15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2E1B87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9E-13</w:t>
            </w:r>
          </w:p>
        </w:tc>
      </w:tr>
      <w:tr w:rsidR="00B55DC4" w:rsidRPr="00700371" w14:paraId="1C2D9C1C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383F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D-glucuron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A8AF9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9900049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5F50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39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74C81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08E-10</w:t>
            </w:r>
          </w:p>
        </w:tc>
      </w:tr>
      <w:tr w:rsidR="00B55DC4" w:rsidRPr="00700371" w14:paraId="697A70A0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AB205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L-Alan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C271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0774137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526F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5,21E-12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C851B7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8,05E-11</w:t>
            </w:r>
          </w:p>
        </w:tc>
      </w:tr>
      <w:tr w:rsidR="00B55DC4" w:rsidRPr="00700371" w14:paraId="7B0D101B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9B45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ipecol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4642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28647754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428C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32E-13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DCE367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68E-11</w:t>
            </w:r>
          </w:p>
        </w:tc>
      </w:tr>
      <w:tr w:rsidR="00B55DC4" w:rsidRPr="00700371" w14:paraId="6FAB2456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2FCC93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sarcos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80B7B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8258419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D2CA0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17E-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55BFC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30E-10</w:t>
            </w:r>
          </w:p>
        </w:tc>
      </w:tr>
      <w:tr w:rsidR="00B55DC4" w:rsidRPr="00700371" w14:paraId="554A3635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DD86D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N-Acetylglutamic acid (</w:t>
            </w:r>
            <w:proofErr w:type="gramStart"/>
            <w:r w:rsidRPr="00234C3E">
              <w:rPr>
                <w:rFonts w:ascii="Times New Roman" w:eastAsia="Times New Roman" w:hAnsi="Times New Roman"/>
                <w:color w:val="000000"/>
              </w:rPr>
              <w:t>1)_</w:t>
            </w:r>
            <w:proofErr w:type="gramEnd"/>
            <w:r w:rsidRPr="00234C3E">
              <w:rPr>
                <w:rFonts w:ascii="Times New Roman" w:eastAsia="Times New Roman" w:hAnsi="Times New Roman"/>
                <w:color w:val="000000"/>
              </w:rPr>
              <w:t>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497B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62000821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CA08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02E-1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566D6C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4,22E-13</w:t>
            </w:r>
          </w:p>
        </w:tc>
      </w:tr>
      <w:tr w:rsidR="00B55DC4" w:rsidRPr="00700371" w14:paraId="417A1051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E65A6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Imidazol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555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3039829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CC1B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02E-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19FB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9,05E-10</w:t>
            </w:r>
          </w:p>
        </w:tc>
      </w:tr>
      <w:tr w:rsidR="00B55DC4" w:rsidRPr="00700371" w14:paraId="32899FD3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0DA88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methylsuccinic acid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C447D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557603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C21E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37E-08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6DE8D3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1,61E-07</w:t>
            </w:r>
          </w:p>
        </w:tc>
      </w:tr>
      <w:tr w:rsidR="00B55DC4" w:rsidRPr="00700371" w14:paraId="55B9BE72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2BD4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Metanephr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F5D79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9504027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1D5A7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44E-07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40E5AAF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78E-06</w:t>
            </w:r>
          </w:p>
        </w:tc>
      </w:tr>
      <w:tr w:rsidR="00B55DC4" w:rsidRPr="00700371" w14:paraId="723741D6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BF135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palmitic acid_neg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15746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76648318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DC3D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21E-11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3DE2EC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3,11E-10</w:t>
            </w:r>
          </w:p>
        </w:tc>
      </w:tr>
      <w:tr w:rsidR="00B55DC4" w:rsidRPr="00700371" w14:paraId="1B818BBF" w14:textId="77777777" w:rsidTr="00951E71">
        <w:trPr>
          <w:trHeight w:val="320"/>
        </w:trPr>
        <w:tc>
          <w:tcPr>
            <w:tcW w:w="3539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5A13B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histamine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4341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-0,7228762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BE0E4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00316354</w:t>
            </w:r>
          </w:p>
        </w:tc>
        <w:tc>
          <w:tcPr>
            <w:tcW w:w="19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3F6138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2,45E-02</w:t>
            </w:r>
          </w:p>
        </w:tc>
      </w:tr>
      <w:tr w:rsidR="00B55DC4" w:rsidRPr="00700371" w14:paraId="13EB45D8" w14:textId="77777777" w:rsidTr="00951E71">
        <w:trPr>
          <w:trHeight w:val="320"/>
        </w:trPr>
        <w:tc>
          <w:tcPr>
            <w:tcW w:w="3539" w:type="dxa"/>
            <w:tcBorders>
              <w:top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ACF2A" w14:textId="77777777" w:rsidR="00B55DC4" w:rsidRPr="00234C3E" w:rsidRDefault="00B55DC4" w:rsidP="00951E71">
            <w:pPr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AICA-riboside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A619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0,51063267</w:t>
            </w:r>
          </w:p>
        </w:tc>
        <w:tc>
          <w:tcPr>
            <w:tcW w:w="14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9855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6,40E-09</w:t>
            </w:r>
          </w:p>
        </w:tc>
        <w:tc>
          <w:tcPr>
            <w:tcW w:w="1956" w:type="dxa"/>
            <w:tcBorders>
              <w:top w:val="nil"/>
              <w:left w:val="nil"/>
            </w:tcBorders>
            <w:shd w:val="clear" w:color="auto" w:fill="auto"/>
            <w:noWrap/>
            <w:vAlign w:val="bottom"/>
            <w:hideMark/>
          </w:tcPr>
          <w:p w14:paraId="4BD3B59E" w14:textId="77777777" w:rsidR="00B55DC4" w:rsidRPr="00234C3E" w:rsidRDefault="00B55DC4" w:rsidP="00951E71">
            <w:pPr>
              <w:jc w:val="right"/>
              <w:rPr>
                <w:rFonts w:ascii="Times New Roman" w:eastAsia="Times New Roman" w:hAnsi="Times New Roman"/>
                <w:color w:val="000000"/>
              </w:rPr>
            </w:pPr>
            <w:r w:rsidRPr="00234C3E">
              <w:rPr>
                <w:rFonts w:ascii="Times New Roman" w:eastAsia="Times New Roman" w:hAnsi="Times New Roman"/>
                <w:color w:val="000000"/>
              </w:rPr>
              <w:t>7,73E-08</w:t>
            </w:r>
          </w:p>
        </w:tc>
      </w:tr>
    </w:tbl>
    <w:p w14:paraId="01191614" w14:textId="3A70C08D" w:rsidR="00B55DC4" w:rsidRPr="00700371" w:rsidRDefault="00B55DC4" w:rsidP="00F1261D">
      <w:pPr>
        <w:jc w:val="both"/>
        <w:rPr>
          <w:rFonts w:ascii="Times New Roman" w:eastAsia="Times New Roman" w:hAnsi="Times New Roman"/>
          <w:color w:val="000000"/>
          <w:lang w:val="en-US"/>
        </w:rPr>
      </w:pPr>
    </w:p>
    <w:p w14:paraId="1297BF69" w14:textId="77777777" w:rsidR="00B55DC4" w:rsidRPr="00700371" w:rsidRDefault="00B55DC4" w:rsidP="00F1261D">
      <w:pPr>
        <w:jc w:val="both"/>
        <w:rPr>
          <w:rFonts w:ascii="Times New Roman" w:eastAsia="Times New Roman" w:hAnsi="Times New Roman"/>
          <w:color w:val="000000"/>
          <w:lang w:val="en-US"/>
        </w:rPr>
      </w:pPr>
    </w:p>
    <w:p w14:paraId="5D15E66A" w14:textId="1DBD14DF" w:rsidR="00F1261D" w:rsidRPr="00700371" w:rsidRDefault="002433BA" w:rsidP="00F1261D">
      <w:pPr>
        <w:jc w:val="both"/>
        <w:rPr>
          <w:lang w:val="en-US"/>
        </w:rPr>
      </w:pPr>
      <w:r>
        <w:rPr>
          <w:rFonts w:ascii="Times New Roman" w:eastAsia="Times New Roman" w:hAnsi="Times New Roman"/>
          <w:color w:val="000000"/>
          <w:lang w:val="en-US"/>
        </w:rPr>
        <w:t xml:space="preserve">Supplementary 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Table S</w:t>
      </w:r>
      <w:r w:rsidR="00B9071F" w:rsidRPr="002433BA">
        <w:rPr>
          <w:rFonts w:ascii="Times New Roman" w:eastAsia="Times New Roman" w:hAnsi="Times New Roman"/>
          <w:color w:val="000000"/>
          <w:lang w:val="en-US"/>
        </w:rPr>
        <w:t>2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. Metabolites of aminoacyl-tRNA biosynthesis process, the content of which significantly differed between blood plasma samples of COVID-19 patients and the controls. </w:t>
      </w:r>
    </w:p>
    <w:tbl>
      <w:tblPr>
        <w:tblW w:w="6034" w:type="dxa"/>
        <w:tblInd w:w="54" w:type="dxa"/>
        <w:tblLayout w:type="fixed"/>
        <w:tblCellMar>
          <w:top w:w="15" w:type="dxa"/>
          <w:left w:w="69" w:type="dxa"/>
          <w:right w:w="69" w:type="dxa"/>
        </w:tblCellMar>
        <w:tblLook w:val="04A0" w:firstRow="1" w:lastRow="0" w:firstColumn="1" w:lastColumn="0" w:noHBand="0" w:noVBand="1"/>
      </w:tblPr>
      <w:tblGrid>
        <w:gridCol w:w="1726"/>
        <w:gridCol w:w="1065"/>
        <w:gridCol w:w="739"/>
        <w:gridCol w:w="2504"/>
      </w:tblGrid>
      <w:tr w:rsidR="00F1261D" w:rsidRPr="00700371" w14:paraId="2FE75AB4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C354DDF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Metabolit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F923EE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KEGG Id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7E4129D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ogFC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3AAF0DE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Benjamini-Yekutieli test</w:t>
            </w:r>
          </w:p>
        </w:tc>
      </w:tr>
      <w:tr w:rsidR="00F1261D" w:rsidRPr="00700371" w14:paraId="4338E459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98F6E00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Asparag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7BE232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15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1A17D18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1.61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B48CEF8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6,6E-10</w:t>
            </w:r>
          </w:p>
        </w:tc>
      </w:tr>
      <w:tr w:rsidR="00F1261D" w:rsidRPr="00700371" w14:paraId="78018F42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89D0584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Phenylalan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AE99B54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7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EF8C174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822541D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2E-05</w:t>
            </w:r>
          </w:p>
        </w:tc>
      </w:tr>
      <w:tr w:rsidR="00F1261D" w:rsidRPr="00700371" w14:paraId="5BE2489B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E1D60D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Argin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8DDB352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6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C3541B5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.52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268C54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3E-05</w:t>
            </w:r>
          </w:p>
        </w:tc>
      </w:tr>
      <w:tr w:rsidR="00F1261D" w:rsidRPr="00700371" w14:paraId="7AD06800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085733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Aspartic aci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20600CA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49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59273C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2.02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43318B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2,7E-11</w:t>
            </w:r>
          </w:p>
        </w:tc>
      </w:tr>
      <w:tr w:rsidR="00F1261D" w:rsidRPr="00700371" w14:paraId="5E55DDD5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832C548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Ser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C7299B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6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93FFF7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.83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DCF8CB5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4,828E-23</w:t>
            </w:r>
          </w:p>
        </w:tc>
      </w:tr>
      <w:tr w:rsidR="00F1261D" w:rsidRPr="00700371" w14:paraId="1CF4D22D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F2C2BAB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Methion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93F930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7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CB9DDF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0.59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5746288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5,2E-04</w:t>
            </w:r>
          </w:p>
        </w:tc>
      </w:tr>
      <w:tr w:rsidR="00F1261D" w:rsidRPr="00700371" w14:paraId="5013CD09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2FC8DC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Val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3988D1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18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D42C584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.19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5A04213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2,6E-02</w:t>
            </w:r>
          </w:p>
        </w:tc>
      </w:tr>
      <w:tr w:rsidR="00F1261D" w:rsidRPr="00700371" w14:paraId="7DBFED72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2ADAEF5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Alan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C1DBAED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41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B9912B5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.8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A6F5FED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8E-11</w:t>
            </w:r>
          </w:p>
        </w:tc>
      </w:tr>
      <w:tr w:rsidR="00F1261D" w:rsidRPr="00700371" w14:paraId="425168D8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7053343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Lys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D8C6D21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47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F435204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5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AE6B26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3,7E-04</w:t>
            </w:r>
          </w:p>
        </w:tc>
      </w:tr>
      <w:tr w:rsidR="00F1261D" w:rsidRPr="00700371" w14:paraId="249C9602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3010B8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Leuc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6FE2C0C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123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ECB3F6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0.59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6C0918E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3,2E-11</w:t>
            </w:r>
          </w:p>
        </w:tc>
      </w:tr>
      <w:tr w:rsidR="00F1261D" w:rsidRPr="00700371" w14:paraId="706A4F5D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6337EA7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Threon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8EA1CA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18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E1830C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.24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86D33D5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3E-17</w:t>
            </w:r>
          </w:p>
        </w:tc>
      </w:tr>
      <w:tr w:rsidR="00F1261D" w:rsidRPr="00700371" w14:paraId="66949EEB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9738C96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Tyros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E51C41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82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079A137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1.02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52A65EB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06E-16</w:t>
            </w:r>
          </w:p>
        </w:tc>
      </w:tr>
      <w:tr w:rsidR="00F1261D" w:rsidRPr="00700371" w14:paraId="72CF23D7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EA18033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Proline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4C014C5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148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7E9A74E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.5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9C417BA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8E-04</w:t>
            </w:r>
          </w:p>
        </w:tc>
      </w:tr>
      <w:tr w:rsidR="00F1261D" w:rsidRPr="00700371" w14:paraId="0EA3F483" w14:textId="77777777" w:rsidTr="00110EE2">
        <w:trPr>
          <w:trHeight w:val="249"/>
        </w:trPr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F9EF741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Glutamic acid</w:t>
            </w:r>
          </w:p>
        </w:tc>
        <w:tc>
          <w:tcPr>
            <w:tcW w:w="106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0802DBC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25</w:t>
            </w:r>
          </w:p>
        </w:tc>
        <w:tc>
          <w:tcPr>
            <w:tcW w:w="73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0677D2F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.73</w:t>
            </w:r>
          </w:p>
        </w:tc>
        <w:tc>
          <w:tcPr>
            <w:tcW w:w="25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D3A3F88" w14:textId="77777777" w:rsidR="00F1261D" w:rsidRPr="00700371" w:rsidRDefault="00F1261D" w:rsidP="00110EE2">
            <w:pPr>
              <w:widowControl w:val="0"/>
              <w:jc w:val="both"/>
            </w:pPr>
            <w:r w:rsidRPr="00700371">
              <w:rPr>
                <w:rFonts w:ascii="Times New Roman" w:eastAsia="Times New Roman" w:hAnsi="Times New Roman"/>
                <w:color w:val="000000"/>
              </w:rPr>
              <w:t>5,3E-13</w:t>
            </w:r>
          </w:p>
        </w:tc>
      </w:tr>
    </w:tbl>
    <w:p w14:paraId="42E81098" w14:textId="77777777" w:rsidR="00F1261D" w:rsidRPr="00700371" w:rsidRDefault="00F1261D" w:rsidP="00F1261D">
      <w:pPr>
        <w:rPr>
          <w:rFonts w:ascii="Times New Roman" w:eastAsia="Times New Roman" w:hAnsi="Times New Roman"/>
          <w:color w:val="000000"/>
        </w:rPr>
      </w:pPr>
    </w:p>
    <w:p w14:paraId="5BD16A3D" w14:textId="77777777" w:rsidR="00F1261D" w:rsidRPr="00700371" w:rsidRDefault="00F1261D" w:rsidP="00F1261D">
      <w:pPr>
        <w:jc w:val="both"/>
        <w:rPr>
          <w:rFonts w:ascii="Times New Roman" w:eastAsia="Times New Roman" w:hAnsi="Times New Roman"/>
          <w:color w:val="000000"/>
        </w:rPr>
      </w:pPr>
    </w:p>
    <w:p w14:paraId="0BE589E5" w14:textId="79D66003" w:rsidR="00F1261D" w:rsidRPr="002433BA" w:rsidRDefault="002433BA" w:rsidP="00F1261D">
      <w:pPr>
        <w:ind w:firstLine="540"/>
        <w:jc w:val="both"/>
        <w:rPr>
          <w:lang w:val="en-US"/>
        </w:rPr>
      </w:pPr>
      <w:r>
        <w:rPr>
          <w:rFonts w:ascii="Times New Roman" w:eastAsia="Times New Roman" w:hAnsi="Times New Roman"/>
          <w:color w:val="000000"/>
          <w:lang w:val="en-US"/>
        </w:rPr>
        <w:t xml:space="preserve">Supplementary 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Table S</w:t>
      </w:r>
      <w:r w:rsidR="003279E8" w:rsidRPr="00700371">
        <w:rPr>
          <w:rFonts w:ascii="Times New Roman" w:eastAsia="Times New Roman" w:hAnsi="Times New Roman"/>
          <w:color w:val="000000"/>
          <w:lang w:val="en-US"/>
        </w:rPr>
        <w:t>3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 xml:space="preserve">. </w:t>
      </w:r>
      <w:r w:rsidR="00273BD5" w:rsidRPr="00700371">
        <w:rPr>
          <w:rFonts w:ascii="Times New Roman" w:eastAsia="Times New Roman" w:hAnsi="Times New Roman"/>
          <w:color w:val="000000"/>
          <w:lang w:val="en-US"/>
        </w:rPr>
        <w:t xml:space="preserve">Enzymes 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of aminoacyl-tRNA biosynthesis process, which are the potential targets of viral proteins according to the reconstruction of P</w:t>
      </w:r>
      <w:r w:rsidR="00F1261D" w:rsidRPr="00700371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US"/>
        </w:rPr>
        <w:t>2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 xml:space="preserve"> and P</w:t>
      </w:r>
      <w:r w:rsidR="00F1261D" w:rsidRPr="00700371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US"/>
        </w:rPr>
        <w:t>7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 xml:space="preserve"> types of signaling pathways.</w:t>
      </w:r>
    </w:p>
    <w:tbl>
      <w:tblPr>
        <w:tblW w:w="92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663"/>
        <w:gridCol w:w="933"/>
        <w:gridCol w:w="850"/>
        <w:gridCol w:w="992"/>
        <w:gridCol w:w="1004"/>
        <w:gridCol w:w="839"/>
        <w:gridCol w:w="851"/>
        <w:gridCol w:w="1023"/>
        <w:gridCol w:w="1087"/>
      </w:tblGrid>
      <w:tr w:rsidR="00F1261D" w:rsidRPr="00700371" w14:paraId="358256BA" w14:textId="77777777" w:rsidTr="0003498A">
        <w:trPr>
          <w:trHeight w:val="453"/>
        </w:trPr>
        <w:tc>
          <w:tcPr>
            <w:tcW w:w="166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E7C09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EC number</w:t>
            </w:r>
          </w:p>
        </w:tc>
        <w:tc>
          <w:tcPr>
            <w:tcW w:w="178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D4A67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Mitochondrial</w:t>
            </w:r>
          </w:p>
        </w:tc>
        <w:tc>
          <w:tcPr>
            <w:tcW w:w="199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02167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Virus regulation</w:t>
            </w:r>
          </w:p>
        </w:tc>
        <w:tc>
          <w:tcPr>
            <w:tcW w:w="169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23BB5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ytoplasmic</w:t>
            </w:r>
          </w:p>
        </w:tc>
        <w:tc>
          <w:tcPr>
            <w:tcW w:w="21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73E6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Virus regulation</w:t>
            </w:r>
          </w:p>
        </w:tc>
      </w:tr>
      <w:tr w:rsidR="00F1261D" w:rsidRPr="00700371" w14:paraId="1153D45F" w14:textId="77777777" w:rsidTr="0003498A">
        <w:tc>
          <w:tcPr>
            <w:tcW w:w="1663" w:type="dxa"/>
            <w:vMerge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445FED3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4DDC03" w14:textId="260EC8E0" w:rsidR="00F1261D" w:rsidRPr="00700371" w:rsidRDefault="00F1261D" w:rsidP="00110EE2">
            <w:pPr>
              <w:widowControl w:val="0"/>
              <w:rPr>
                <w:sz w:val="20"/>
                <w:szCs w:val="20"/>
                <w:lang w:val="en-US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</w:t>
            </w:r>
            <w:r w:rsidR="00CB4341"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B4341"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simbol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FE467F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E31CBA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emplate 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D1D3F4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Template 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D13F3" w14:textId="76432CDC" w:rsidR="00F1261D" w:rsidRPr="00700371" w:rsidRDefault="00F1261D" w:rsidP="00110EE2">
            <w:pPr>
              <w:widowControl w:val="0"/>
              <w:rPr>
                <w:sz w:val="20"/>
                <w:szCs w:val="20"/>
                <w:lang w:val="en-US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Gene</w:t>
            </w:r>
            <w:r w:rsidR="00CB4341"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</w:t>
            </w:r>
            <w:r w:rsidR="00CB4341"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lastRenderedPageBreak/>
              <w:t>simbol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34917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rotein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07BBD6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Template 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1BE01B2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 xml:space="preserve">Template 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P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</w:tr>
      <w:tr w:rsidR="00F1261D" w:rsidRPr="00700371" w14:paraId="7612D281" w14:textId="77777777" w:rsidTr="0003498A">
        <w:tc>
          <w:tcPr>
            <w:tcW w:w="166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806F7A8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lastRenderedPageBreak/>
              <w:t>6.1.1.22</w:t>
            </w:r>
          </w:p>
        </w:tc>
        <w:tc>
          <w:tcPr>
            <w:tcW w:w="93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E57DC3F" w14:textId="24788622" w:rsidR="00F1261D" w:rsidRPr="00700371" w:rsidRDefault="0039251B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NARS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BA92C2A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NM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410017B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5158454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58270A4" w14:textId="539451D0" w:rsidR="00F1261D" w:rsidRPr="00700371" w:rsidRDefault="00BD2FA9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MARS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8283385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NC</w:t>
            </w:r>
          </w:p>
        </w:tc>
        <w:tc>
          <w:tcPr>
            <w:tcW w:w="102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94D5D65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804AAA2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F1261D" w:rsidRPr="00700371" w14:paraId="1448E8DC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4B228DE8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2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07AADE9E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412B0500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A6BB448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00EFFB7D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118F88E9" w14:textId="1071FD08" w:rsidR="00F1261D" w:rsidRPr="00700371" w:rsidRDefault="00B5752D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FARSB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4A840359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FA, SYFB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45815538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0DAF2C7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F1261D" w:rsidRPr="00700371" w14:paraId="25075B4D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4C19F26C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1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1A760369" w14:textId="09C382B8" w:rsidR="00F1261D" w:rsidRPr="00700371" w:rsidRDefault="0039251B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RARS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3C6D9562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RM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530899F5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0C071F2E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0843CCA8" w14:textId="1462CAE3" w:rsidR="00F1261D" w:rsidRPr="00700371" w:rsidRDefault="0039251B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RARS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2C0EEB3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RC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5361D6C6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6B793C3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F1261D" w:rsidRPr="00700371" w14:paraId="198ED426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26466CAB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12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76C3B1D6" w14:textId="57F67393" w:rsidR="00F1261D" w:rsidRPr="00700371" w:rsidRDefault="0003498A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DARS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4C8A5727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DM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723E491C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5A879E1F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1FC9FB48" w14:textId="03C60D25" w:rsidR="00F1261D" w:rsidRPr="00700371" w:rsidRDefault="00B5752D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DARS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22B9C1D7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DC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4B4E0FEC" w14:textId="0679EB6B" w:rsidR="00F1261D" w:rsidRPr="00700371" w:rsidRDefault="00B5752D" w:rsidP="00110EE2">
            <w:pPr>
              <w:widowControl w:val="0"/>
              <w:rPr>
                <w:sz w:val="20"/>
                <w:szCs w:val="20"/>
                <w:lang w:val="en-US"/>
              </w:rPr>
            </w:pPr>
            <w:r w:rsidRPr="00700371">
              <w:rPr>
                <w:sz w:val="20"/>
                <w:szCs w:val="20"/>
                <w:lang w:val="en-US"/>
              </w:rPr>
              <w:t>-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0CC5C121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F1261D" w:rsidRPr="00700371" w14:paraId="775BAA21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176D8262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11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5F2FB581" w14:textId="39FC2A50" w:rsidR="00F1261D" w:rsidRPr="00700371" w:rsidRDefault="00F220D5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SARS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4452EFC7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SM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CC57DEF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7F7D0F17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7BB8DA51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7D9C4417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6EED317F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1C90BAD1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F1261D" w:rsidRPr="00700371" w14:paraId="1038149F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129ABBC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2.1.2.9/6.1.1.10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5521E069" w14:textId="714F42BA" w:rsidR="00F1261D" w:rsidRPr="00700371" w:rsidRDefault="009E2AE6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MTFMT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0FAAFB4F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MT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2D77AD0A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633619F8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2D8F27EB" w14:textId="78A47565" w:rsidR="00F1261D" w:rsidRPr="00700371" w:rsidRDefault="007F2D50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MARS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67FB40A1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MC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2CEB4DA9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5A0F18D2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F1261D" w:rsidRPr="00700371" w14:paraId="4D2B20F8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527BD38E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9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736FC679" w14:textId="4A8720E8" w:rsidR="00F1261D" w:rsidRPr="00700371" w:rsidRDefault="00F220D5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VARS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221E12A2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VM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76BDA24C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64082875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2804EB3E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5FC18216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1DA87AA8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637651C0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F1261D" w:rsidRPr="00700371" w14:paraId="39DB9E59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0A9CAB5B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37666CB2" w14:textId="777E7096" w:rsidR="00F1261D" w:rsidRPr="00700371" w:rsidRDefault="007131CF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AARS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6F64A9B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AM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03CF2B59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3DBE976D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53C3FCE0" w14:textId="50421ACE" w:rsidR="00F1261D" w:rsidRPr="00700371" w:rsidRDefault="000D6315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AARS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20C8F3C5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AC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583C909A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26843B17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F1261D" w:rsidRPr="00700371" w14:paraId="208B845A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395690A1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4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48F7313A" w14:textId="4EBD2D5B" w:rsidR="00F1261D" w:rsidRPr="00700371" w:rsidRDefault="007131CF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LARS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4E28558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LM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7C655B74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57725B50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5925F4BC" w14:textId="3933ECB8" w:rsidR="00F1261D" w:rsidRPr="00700371" w:rsidRDefault="009B5A97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LARS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202AC6FC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LC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24208099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0DF2394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F1261D" w:rsidRPr="00700371" w14:paraId="7BD920FE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23612F56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5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6261CA63" w14:textId="0725E5D8" w:rsidR="00F1261D" w:rsidRPr="00700371" w:rsidRDefault="00E73902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IARS2</w:t>
            </w: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5C9E1121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IM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3703FEAC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2F4DE49A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5A47B2CC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0BA3278F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0D315E90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3A0563F9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</w:tr>
      <w:tr w:rsidR="00F1261D" w:rsidRPr="00700371" w14:paraId="6682FF09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53D3B2CC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3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7B7F2621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57E6C104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4A87883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4C80ECE2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090C8A93" w14:textId="338D1E46" w:rsidR="00F1261D" w:rsidRPr="00700371" w:rsidRDefault="00F220D5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TARS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412CCF2B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TC, SYTC2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6F146D1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7DA9648A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F1261D" w:rsidRPr="00700371" w14:paraId="7FE92142" w14:textId="77777777" w:rsidTr="0003498A">
        <w:tc>
          <w:tcPr>
            <w:tcW w:w="1663" w:type="dxa"/>
            <w:tcBorders>
              <w:left w:val="single" w:sz="4" w:space="0" w:color="000000"/>
              <w:right w:val="single" w:sz="4" w:space="0" w:color="000000"/>
            </w:tcBorders>
          </w:tcPr>
          <w:p w14:paraId="4A7EF4AE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1.1.17</w:t>
            </w:r>
          </w:p>
        </w:tc>
        <w:tc>
          <w:tcPr>
            <w:tcW w:w="933" w:type="dxa"/>
            <w:tcBorders>
              <w:left w:val="single" w:sz="4" w:space="0" w:color="000000"/>
              <w:right w:val="single" w:sz="4" w:space="0" w:color="000000"/>
            </w:tcBorders>
          </w:tcPr>
          <w:p w14:paraId="037D8D15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left w:val="single" w:sz="4" w:space="0" w:color="000000"/>
              <w:right w:val="single" w:sz="4" w:space="0" w:color="000000"/>
            </w:tcBorders>
          </w:tcPr>
          <w:p w14:paraId="029A1841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92" w:type="dxa"/>
            <w:tcBorders>
              <w:left w:val="single" w:sz="4" w:space="0" w:color="000000"/>
              <w:right w:val="single" w:sz="4" w:space="0" w:color="000000"/>
            </w:tcBorders>
          </w:tcPr>
          <w:p w14:paraId="6CA11CE0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04" w:type="dxa"/>
            <w:tcBorders>
              <w:left w:val="single" w:sz="4" w:space="0" w:color="000000"/>
              <w:right w:val="single" w:sz="4" w:space="0" w:color="000000"/>
            </w:tcBorders>
          </w:tcPr>
          <w:p w14:paraId="7BDD9E1B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left w:val="single" w:sz="4" w:space="0" w:color="000000"/>
              <w:right w:val="single" w:sz="4" w:space="0" w:color="000000"/>
            </w:tcBorders>
          </w:tcPr>
          <w:p w14:paraId="000775C3" w14:textId="1485B789" w:rsidR="00F1261D" w:rsidRPr="00700371" w:rsidRDefault="003A6070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EPRS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393D685F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EP</w:t>
            </w:r>
          </w:p>
        </w:tc>
        <w:tc>
          <w:tcPr>
            <w:tcW w:w="1023" w:type="dxa"/>
            <w:tcBorders>
              <w:left w:val="single" w:sz="4" w:space="0" w:color="000000"/>
              <w:right w:val="single" w:sz="4" w:space="0" w:color="000000"/>
            </w:tcBorders>
          </w:tcPr>
          <w:p w14:paraId="03D9D6A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7" w:type="dxa"/>
            <w:tcBorders>
              <w:left w:val="single" w:sz="4" w:space="0" w:color="000000"/>
              <w:right w:val="single" w:sz="4" w:space="0" w:color="000000"/>
            </w:tcBorders>
          </w:tcPr>
          <w:p w14:paraId="570BEF5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  <w:tr w:rsidR="00F1261D" w:rsidRPr="00700371" w14:paraId="63B135FA" w14:textId="77777777" w:rsidTr="0003498A">
        <w:tc>
          <w:tcPr>
            <w:tcW w:w="166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DADE69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6.3.5.7/6.1.1.17</w:t>
            </w:r>
          </w:p>
        </w:tc>
        <w:tc>
          <w:tcPr>
            <w:tcW w:w="93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736A26" w14:textId="201EF5A7" w:rsidR="00F1261D" w:rsidRPr="00700371" w:rsidRDefault="00FD323C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QRSL1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BBF7FC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ATA</w:t>
            </w:r>
          </w:p>
          <w:p w14:paraId="2F2589FD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2B8A19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0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DBD17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2C1DA7" w14:textId="09C8CC94" w:rsidR="00F1261D" w:rsidRPr="00700371" w:rsidRDefault="007B6109" w:rsidP="00110EE2">
            <w:pPr>
              <w:widowControl w:val="0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sz w:val="20"/>
                <w:szCs w:val="20"/>
              </w:rPr>
              <w:t>EPRS1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7A8B13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SYEP</w:t>
            </w:r>
          </w:p>
        </w:tc>
        <w:tc>
          <w:tcPr>
            <w:tcW w:w="102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3637F5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  <w:tc>
          <w:tcPr>
            <w:tcW w:w="108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0DACF5" w14:textId="77777777" w:rsidR="00F1261D" w:rsidRPr="00700371" w:rsidRDefault="00F1261D" w:rsidP="00110EE2">
            <w:pPr>
              <w:widowControl w:val="0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+</w:t>
            </w:r>
          </w:p>
        </w:tc>
      </w:tr>
    </w:tbl>
    <w:p w14:paraId="2070A525" w14:textId="77777777" w:rsidR="00F1261D" w:rsidRPr="00700371" w:rsidRDefault="00F1261D" w:rsidP="00F1261D">
      <w:pPr>
        <w:rPr>
          <w:rFonts w:ascii="Times New Roman" w:eastAsia="Times New Roman" w:hAnsi="Times New Roman"/>
          <w:color w:val="000000"/>
        </w:rPr>
      </w:pPr>
    </w:p>
    <w:p w14:paraId="1C7C3072" w14:textId="302E4B5A" w:rsidR="00F1261D" w:rsidRPr="00700371" w:rsidRDefault="002433BA" w:rsidP="00F1261D">
      <w:pPr>
        <w:ind w:firstLine="540"/>
        <w:jc w:val="both"/>
        <w:rPr>
          <w:lang w:val="en-US"/>
        </w:rPr>
      </w:pPr>
      <w:r>
        <w:rPr>
          <w:rFonts w:ascii="Times New Roman" w:eastAsia="Times New Roman" w:hAnsi="Times New Roman"/>
          <w:color w:val="000000"/>
          <w:lang w:val="en-US"/>
        </w:rPr>
        <w:t xml:space="preserve">Supplementary 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Tab</w:t>
      </w:r>
      <w:r w:rsidR="00632DE9" w:rsidRPr="00700371">
        <w:rPr>
          <w:rFonts w:ascii="Times New Roman" w:eastAsia="Times New Roman" w:hAnsi="Times New Roman"/>
          <w:color w:val="000000"/>
          <w:lang w:val="en-US"/>
        </w:rPr>
        <w:t>le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 xml:space="preserve"> S</w:t>
      </w:r>
      <w:r w:rsidR="008D0560" w:rsidRPr="00700371">
        <w:rPr>
          <w:rFonts w:ascii="Times New Roman" w:eastAsia="Times New Roman" w:hAnsi="Times New Roman"/>
          <w:color w:val="000000"/>
          <w:lang w:val="en-US"/>
        </w:rPr>
        <w:t>4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. Metabolites of KEGG process of glycine, serine and threonine metabolism, which were significantly differing in content between the COVID-19 patient and the control plasma samples.</w:t>
      </w:r>
    </w:p>
    <w:tbl>
      <w:tblPr>
        <w:tblW w:w="56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48"/>
        <w:gridCol w:w="818"/>
        <w:gridCol w:w="2583"/>
      </w:tblGrid>
      <w:tr w:rsidR="00F1261D" w:rsidRPr="00700371" w14:paraId="0244DE24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5B3B2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metabolit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F8909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ogFC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D0F49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Benjamini-Yekutieli test</w:t>
            </w:r>
          </w:p>
        </w:tc>
      </w:tr>
      <w:tr w:rsidR="00F1261D" w:rsidRPr="00700371" w14:paraId="6C42F019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0AB9E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Seri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8AE74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8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D7722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4,82E-23</w:t>
            </w:r>
          </w:p>
        </w:tc>
      </w:tr>
      <w:tr w:rsidR="00F1261D" w:rsidRPr="00700371" w14:paraId="0875FC1A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01D62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holi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2A08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3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4C0D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42E-19</w:t>
            </w:r>
          </w:p>
        </w:tc>
      </w:tr>
      <w:tr w:rsidR="00F1261D" w:rsidRPr="00700371" w14:paraId="0A959757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533A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Betai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ACA0E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33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A65EF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00084</w:t>
            </w:r>
          </w:p>
        </w:tc>
      </w:tr>
      <w:tr w:rsidR="00F1261D" w:rsidRPr="00700371" w14:paraId="590537DE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DB94A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Guanidoacetic acid</w:t>
            </w:r>
          </w:p>
          <w:p w14:paraId="2DE1F54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Guanidinoacetic aci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8A6F6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58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032A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2,0E-02</w:t>
            </w:r>
          </w:p>
        </w:tc>
      </w:tr>
      <w:tr w:rsidR="00F1261D" w:rsidRPr="00700371" w14:paraId="5112D6EE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D26C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Dimethylglyci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046B3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9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910FA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6,24E-15</w:t>
            </w:r>
          </w:p>
        </w:tc>
      </w:tr>
      <w:tr w:rsidR="00F1261D" w:rsidRPr="00700371" w14:paraId="7B276732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CC510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Cystathioni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4E9C2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2,9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C9F0C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86E-27</w:t>
            </w:r>
          </w:p>
        </w:tc>
      </w:tr>
      <w:tr w:rsidR="00F1261D" w:rsidRPr="00700371" w14:paraId="7D85F517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AEE5F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Sarcosi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BA32C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82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3B5058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4,3E-10</w:t>
            </w:r>
          </w:p>
        </w:tc>
      </w:tr>
      <w:tr w:rsidR="00F1261D" w:rsidRPr="00700371" w14:paraId="68B56EE2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186B3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Threoni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D6F4F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24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80F14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29E-17</w:t>
            </w:r>
          </w:p>
        </w:tc>
      </w:tr>
      <w:tr w:rsidR="00F1261D" w:rsidRPr="00700371" w14:paraId="6D4ECEAB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36BCD7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Glyceric aci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B6F1C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0,67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66301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4,6E-06</w:t>
            </w:r>
          </w:p>
        </w:tc>
      </w:tr>
      <w:tr w:rsidR="00F1261D" w:rsidRPr="00700371" w14:paraId="2EBA31CE" w14:textId="77777777" w:rsidTr="00110EE2">
        <w:tc>
          <w:tcPr>
            <w:tcW w:w="22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5B75C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reatine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C300B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86</w:t>
            </w:r>
          </w:p>
        </w:tc>
        <w:tc>
          <w:tcPr>
            <w:tcW w:w="25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FFD5C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8,2E-03</w:t>
            </w:r>
          </w:p>
        </w:tc>
      </w:tr>
    </w:tbl>
    <w:p w14:paraId="381569E1" w14:textId="77777777" w:rsidR="00F1261D" w:rsidRPr="00700371" w:rsidRDefault="00F1261D" w:rsidP="00F1261D">
      <w:pPr>
        <w:rPr>
          <w:rFonts w:ascii="Times New Roman" w:eastAsia="Times New Roman" w:hAnsi="Times New Roman"/>
          <w:color w:val="000000"/>
        </w:rPr>
      </w:pPr>
    </w:p>
    <w:p w14:paraId="4106C4C1" w14:textId="77777777" w:rsidR="00F1261D" w:rsidRPr="00700371" w:rsidRDefault="00F1261D" w:rsidP="00F1261D">
      <w:pPr>
        <w:rPr>
          <w:rFonts w:ascii="Times New Roman" w:eastAsia="Times New Roman" w:hAnsi="Times New Roman"/>
          <w:color w:val="000000"/>
        </w:rPr>
      </w:pPr>
    </w:p>
    <w:p w14:paraId="3BB6EE0A" w14:textId="7B0D83B3" w:rsidR="00F1261D" w:rsidRPr="00700371" w:rsidRDefault="002433BA" w:rsidP="00F1261D">
      <w:pPr>
        <w:ind w:firstLine="540"/>
        <w:jc w:val="both"/>
        <w:rPr>
          <w:lang w:val="en-US"/>
        </w:rPr>
      </w:pPr>
      <w:r>
        <w:rPr>
          <w:rFonts w:ascii="Times New Roman" w:eastAsia="Times New Roman" w:hAnsi="Times New Roman"/>
          <w:color w:val="000000"/>
          <w:lang w:val="en-US"/>
        </w:rPr>
        <w:t xml:space="preserve">Supplementary 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Table S</w:t>
      </w:r>
      <w:r w:rsidR="008D0560" w:rsidRPr="00700371">
        <w:rPr>
          <w:rFonts w:ascii="Times New Roman" w:eastAsia="Times New Roman" w:hAnsi="Times New Roman"/>
          <w:color w:val="000000"/>
          <w:lang w:val="en-US"/>
        </w:rPr>
        <w:t>5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. Genes involved in metabolic process of glycine, serine and threonine metabolism, the expression of which can be potentially regulated by viral proteins according to the reconstruction of P</w:t>
      </w:r>
      <w:r w:rsidR="00F1261D" w:rsidRPr="00700371">
        <w:rPr>
          <w:rFonts w:ascii="Times New Roman" w:eastAsia="Times New Roman" w:hAnsi="Times New Roman"/>
          <w:color w:val="000000"/>
          <w:sz w:val="14"/>
          <w:szCs w:val="14"/>
          <w:vertAlign w:val="subscript"/>
          <w:lang w:val="en-US"/>
        </w:rPr>
        <w:t>5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 xml:space="preserve"> signaling pathways.</w:t>
      </w:r>
    </w:p>
    <w:tbl>
      <w:tblPr>
        <w:tblW w:w="54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582"/>
        <w:gridCol w:w="1030"/>
        <w:gridCol w:w="996"/>
        <w:gridCol w:w="944"/>
        <w:gridCol w:w="897"/>
      </w:tblGrid>
      <w:tr w:rsidR="00F1261D" w:rsidRPr="00700371" w14:paraId="0C40F900" w14:textId="77777777" w:rsidTr="00110EE2">
        <w:tc>
          <w:tcPr>
            <w:tcW w:w="1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D6CBDF" w14:textId="6B69CA6F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Gene symbol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582CD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Proteins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BCED4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EC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E786F8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FDR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31D18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ogFC</w:t>
            </w:r>
          </w:p>
        </w:tc>
      </w:tr>
      <w:tr w:rsidR="00F1261D" w:rsidRPr="00700371" w14:paraId="135854B8" w14:textId="77777777" w:rsidTr="00110EE2">
        <w:tc>
          <w:tcPr>
            <w:tcW w:w="158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39D224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ALDH7A1</w:t>
            </w:r>
          </w:p>
        </w:tc>
        <w:tc>
          <w:tcPr>
            <w:tcW w:w="103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E380CB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AL7A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4D11B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.2.1.8</w:t>
            </w:r>
          </w:p>
        </w:tc>
        <w:tc>
          <w:tcPr>
            <w:tcW w:w="94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AE5528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2e-07</w:t>
            </w:r>
          </w:p>
        </w:tc>
        <w:tc>
          <w:tcPr>
            <w:tcW w:w="89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5059CA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0,85</w:t>
            </w:r>
          </w:p>
        </w:tc>
      </w:tr>
      <w:tr w:rsidR="00F1261D" w:rsidRPr="00700371" w14:paraId="71ABDD85" w14:textId="77777777" w:rsidTr="00110EE2"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 w14:paraId="3EB6CF5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MAOA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 w14:paraId="063D14C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AOFA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</w:tcPr>
          <w:p w14:paraId="7053A7E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.4.3.4</w:t>
            </w:r>
          </w:p>
        </w:tc>
        <w:tc>
          <w:tcPr>
            <w:tcW w:w="944" w:type="dxa"/>
            <w:tcBorders>
              <w:left w:val="single" w:sz="4" w:space="0" w:color="000000"/>
              <w:right w:val="single" w:sz="4" w:space="0" w:color="000000"/>
            </w:tcBorders>
          </w:tcPr>
          <w:p w14:paraId="545E3CC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01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 w14:paraId="3E4ED771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0,2</w:t>
            </w:r>
          </w:p>
        </w:tc>
      </w:tr>
      <w:tr w:rsidR="00F1261D" w:rsidRPr="00700371" w14:paraId="2CF693C1" w14:textId="77777777" w:rsidTr="00110EE2"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 w14:paraId="695E1E7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MAOB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 w14:paraId="5AC4A64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AOFB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</w:tcPr>
          <w:p w14:paraId="452B0DB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.4.3.4</w:t>
            </w:r>
          </w:p>
        </w:tc>
        <w:tc>
          <w:tcPr>
            <w:tcW w:w="944" w:type="dxa"/>
            <w:tcBorders>
              <w:left w:val="single" w:sz="4" w:space="0" w:color="000000"/>
              <w:right w:val="single" w:sz="4" w:space="0" w:color="000000"/>
            </w:tcBorders>
          </w:tcPr>
          <w:p w14:paraId="1FB8FF5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 w14:paraId="1729783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F1261D" w:rsidRPr="00700371" w14:paraId="6B59299C" w14:textId="77777777" w:rsidTr="00110EE2"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 w14:paraId="0A8F138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BS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 w14:paraId="2DEDEA28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BS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</w:tcPr>
          <w:p w14:paraId="1B3CC38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4.2.1.22</w:t>
            </w:r>
          </w:p>
        </w:tc>
        <w:tc>
          <w:tcPr>
            <w:tcW w:w="944" w:type="dxa"/>
            <w:tcBorders>
              <w:left w:val="single" w:sz="4" w:space="0" w:color="000000"/>
              <w:right w:val="single" w:sz="4" w:space="0" w:color="000000"/>
            </w:tcBorders>
          </w:tcPr>
          <w:p w14:paraId="052587A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.02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 w14:paraId="0BD0FBD1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.38</w:t>
            </w:r>
          </w:p>
        </w:tc>
      </w:tr>
      <w:tr w:rsidR="00F1261D" w:rsidRPr="00700371" w14:paraId="41356ECD" w14:textId="77777777" w:rsidTr="00110EE2"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 w14:paraId="569E37B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BSL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 w14:paraId="0ECC2CA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BSL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</w:tcPr>
          <w:p w14:paraId="49D95C28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4.2.1.22</w:t>
            </w:r>
          </w:p>
        </w:tc>
        <w:tc>
          <w:tcPr>
            <w:tcW w:w="944" w:type="dxa"/>
            <w:tcBorders>
              <w:left w:val="single" w:sz="4" w:space="0" w:color="000000"/>
              <w:right w:val="single" w:sz="4" w:space="0" w:color="000000"/>
            </w:tcBorders>
          </w:tcPr>
          <w:p w14:paraId="32B1366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.09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 w14:paraId="53821A3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.43</w:t>
            </w:r>
          </w:p>
        </w:tc>
      </w:tr>
      <w:tr w:rsidR="00F1261D" w:rsidRPr="00700371" w14:paraId="73C1D5B8" w14:textId="77777777" w:rsidTr="00110EE2"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 w14:paraId="39E883B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GLDC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 w14:paraId="2812DEA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GCSP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</w:tcPr>
          <w:p w14:paraId="76F3685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.4.4.2</w:t>
            </w:r>
          </w:p>
        </w:tc>
        <w:tc>
          <w:tcPr>
            <w:tcW w:w="944" w:type="dxa"/>
            <w:tcBorders>
              <w:left w:val="single" w:sz="4" w:space="0" w:color="000000"/>
              <w:right w:val="single" w:sz="4" w:space="0" w:color="000000"/>
            </w:tcBorders>
          </w:tcPr>
          <w:p w14:paraId="72F748C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11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 w14:paraId="13B0769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24</w:t>
            </w:r>
          </w:p>
        </w:tc>
      </w:tr>
      <w:tr w:rsidR="00F1261D" w:rsidRPr="00700371" w14:paraId="75364293" w14:textId="77777777" w:rsidTr="00110EE2"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 w14:paraId="6E30D86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PGAM1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 w14:paraId="62EA91E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PGAM1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</w:tcPr>
          <w:p w14:paraId="5BEC247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5.4.2.11</w:t>
            </w:r>
          </w:p>
        </w:tc>
        <w:tc>
          <w:tcPr>
            <w:tcW w:w="944" w:type="dxa"/>
            <w:tcBorders>
              <w:left w:val="single" w:sz="4" w:space="0" w:color="000000"/>
              <w:right w:val="single" w:sz="4" w:space="0" w:color="000000"/>
            </w:tcBorders>
          </w:tcPr>
          <w:p w14:paraId="0D3F78A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.047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 w14:paraId="5704FBA1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0,42</w:t>
            </w:r>
          </w:p>
        </w:tc>
      </w:tr>
      <w:tr w:rsidR="00F1261D" w:rsidRPr="00700371" w14:paraId="71D3F0CC" w14:textId="77777777" w:rsidTr="00110EE2"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 w14:paraId="3DA5019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PGAM4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 w14:paraId="7E3B690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PGAM4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</w:tcPr>
          <w:p w14:paraId="483A1E7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5.4.2.11</w:t>
            </w:r>
          </w:p>
        </w:tc>
        <w:tc>
          <w:tcPr>
            <w:tcW w:w="944" w:type="dxa"/>
            <w:tcBorders>
              <w:left w:val="single" w:sz="4" w:space="0" w:color="000000"/>
              <w:right w:val="single" w:sz="4" w:space="0" w:color="000000"/>
            </w:tcBorders>
          </w:tcPr>
          <w:p w14:paraId="78AEC5A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 w14:paraId="63E20B2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</w:t>
            </w:r>
          </w:p>
        </w:tc>
      </w:tr>
      <w:tr w:rsidR="00F1261D" w:rsidRPr="00700371" w14:paraId="15C3839C" w14:textId="77777777" w:rsidTr="00110EE2">
        <w:tc>
          <w:tcPr>
            <w:tcW w:w="1582" w:type="dxa"/>
            <w:tcBorders>
              <w:left w:val="single" w:sz="4" w:space="0" w:color="000000"/>
              <w:right w:val="single" w:sz="4" w:space="0" w:color="000000"/>
            </w:tcBorders>
          </w:tcPr>
          <w:p w14:paraId="6AC9C36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PHGDH</w:t>
            </w:r>
          </w:p>
        </w:tc>
        <w:tc>
          <w:tcPr>
            <w:tcW w:w="1030" w:type="dxa"/>
            <w:tcBorders>
              <w:left w:val="single" w:sz="4" w:space="0" w:color="000000"/>
              <w:right w:val="single" w:sz="4" w:space="0" w:color="000000"/>
            </w:tcBorders>
          </w:tcPr>
          <w:p w14:paraId="595B66F1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SERA</w:t>
            </w:r>
          </w:p>
        </w:tc>
        <w:tc>
          <w:tcPr>
            <w:tcW w:w="996" w:type="dxa"/>
            <w:tcBorders>
              <w:left w:val="single" w:sz="4" w:space="0" w:color="000000"/>
              <w:right w:val="single" w:sz="4" w:space="0" w:color="000000"/>
            </w:tcBorders>
          </w:tcPr>
          <w:p w14:paraId="228921D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.1.1.95</w:t>
            </w:r>
          </w:p>
        </w:tc>
        <w:tc>
          <w:tcPr>
            <w:tcW w:w="944" w:type="dxa"/>
            <w:tcBorders>
              <w:left w:val="single" w:sz="4" w:space="0" w:color="000000"/>
              <w:right w:val="single" w:sz="4" w:space="0" w:color="000000"/>
            </w:tcBorders>
          </w:tcPr>
          <w:p w14:paraId="01E4EDD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0033</w:t>
            </w:r>
          </w:p>
        </w:tc>
        <w:tc>
          <w:tcPr>
            <w:tcW w:w="897" w:type="dxa"/>
            <w:tcBorders>
              <w:left w:val="single" w:sz="4" w:space="0" w:color="000000"/>
              <w:right w:val="single" w:sz="4" w:space="0" w:color="000000"/>
            </w:tcBorders>
          </w:tcPr>
          <w:p w14:paraId="4685CAD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0,48</w:t>
            </w:r>
          </w:p>
        </w:tc>
      </w:tr>
      <w:tr w:rsidR="00F1261D" w:rsidRPr="00700371" w14:paraId="7D6B176F" w14:textId="77777777" w:rsidTr="00110EE2">
        <w:tc>
          <w:tcPr>
            <w:tcW w:w="158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9CB89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lastRenderedPageBreak/>
              <w:t>PSPH</w:t>
            </w:r>
          </w:p>
        </w:tc>
        <w:tc>
          <w:tcPr>
            <w:tcW w:w="103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612B5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SERB</w:t>
            </w:r>
          </w:p>
        </w:tc>
        <w:tc>
          <w:tcPr>
            <w:tcW w:w="99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C8062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3.1.3.3</w:t>
            </w:r>
          </w:p>
        </w:tc>
        <w:tc>
          <w:tcPr>
            <w:tcW w:w="94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A057A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0027</w:t>
            </w:r>
          </w:p>
        </w:tc>
        <w:tc>
          <w:tcPr>
            <w:tcW w:w="89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4EE9C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0,47</w:t>
            </w:r>
          </w:p>
        </w:tc>
      </w:tr>
    </w:tbl>
    <w:p w14:paraId="106EFA9C" w14:textId="77777777" w:rsidR="00F1261D" w:rsidRPr="00700371" w:rsidRDefault="00F1261D" w:rsidP="00F1261D">
      <w:pPr>
        <w:jc w:val="both"/>
        <w:rPr>
          <w:rFonts w:ascii="Times New Roman" w:eastAsia="Times New Roman" w:hAnsi="Times New Roman"/>
          <w:color w:val="000000"/>
        </w:rPr>
      </w:pPr>
    </w:p>
    <w:p w14:paraId="0C90DAC3" w14:textId="77777777" w:rsidR="00F1261D" w:rsidRPr="00700371" w:rsidRDefault="00F1261D" w:rsidP="00F1261D">
      <w:pPr>
        <w:rPr>
          <w:rFonts w:ascii="Times New Roman" w:eastAsia="Times New Roman" w:hAnsi="Times New Roman"/>
          <w:color w:val="000000"/>
        </w:rPr>
      </w:pPr>
    </w:p>
    <w:p w14:paraId="2C252523" w14:textId="50825938" w:rsidR="00F1261D" w:rsidRPr="00700371" w:rsidRDefault="002433BA" w:rsidP="00F1261D">
      <w:pPr>
        <w:ind w:firstLine="540"/>
        <w:jc w:val="both"/>
        <w:rPr>
          <w:lang w:val="en-US"/>
        </w:rPr>
      </w:pPr>
      <w:r>
        <w:rPr>
          <w:rFonts w:ascii="Times New Roman" w:eastAsia="Times New Roman" w:hAnsi="Times New Roman"/>
          <w:color w:val="000000"/>
          <w:lang w:val="en-US"/>
        </w:rPr>
        <w:t xml:space="preserve">Supplementary 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Tab</w:t>
      </w:r>
      <w:r w:rsidR="00632DE9" w:rsidRPr="00700371">
        <w:rPr>
          <w:rFonts w:ascii="Times New Roman" w:eastAsia="Times New Roman" w:hAnsi="Times New Roman"/>
          <w:color w:val="000000"/>
          <w:lang w:val="en-US"/>
        </w:rPr>
        <w:t>le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 xml:space="preserve"> S</w:t>
      </w:r>
      <w:r w:rsidR="000F315E" w:rsidRPr="00700371">
        <w:rPr>
          <w:rFonts w:ascii="Times New Roman" w:eastAsia="Times New Roman" w:hAnsi="Times New Roman"/>
          <w:color w:val="000000"/>
          <w:lang w:val="en-US"/>
        </w:rPr>
        <w:t>6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. Metabolites of KEGG process of arginine biosynthesis, which were significantly differing in content between the COVID-19 patient and the control plasma samples.</w:t>
      </w:r>
    </w:p>
    <w:tbl>
      <w:tblPr>
        <w:tblW w:w="695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409"/>
        <w:gridCol w:w="1143"/>
        <w:gridCol w:w="818"/>
        <w:gridCol w:w="2582"/>
      </w:tblGrid>
      <w:tr w:rsidR="00F1261D" w:rsidRPr="00700371" w14:paraId="66644A7A" w14:textId="77777777" w:rsidTr="00110EE2"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0E6F5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Metabolit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1CB8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KEGG Id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7799DA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ogFC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A1346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Benjamini-Yekutieli test</w:t>
            </w:r>
          </w:p>
        </w:tc>
      </w:tr>
      <w:tr w:rsidR="00F1261D" w:rsidRPr="00700371" w14:paraId="109D1824" w14:textId="77777777" w:rsidTr="00110EE2"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8A1C4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Glutamic aci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6C00E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25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C46D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73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E739B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5,39E-13</w:t>
            </w:r>
          </w:p>
        </w:tc>
      </w:tr>
      <w:tr w:rsidR="00F1261D" w:rsidRPr="00700371" w14:paraId="5B07D57B" w14:textId="77777777" w:rsidTr="00110EE2"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5B3D29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Arginin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A245C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62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25B4D7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52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3B893B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3,01E-05</w:t>
            </w:r>
          </w:p>
        </w:tc>
      </w:tr>
      <w:tr w:rsidR="00F1261D" w:rsidRPr="00700371" w14:paraId="1D69450F" w14:textId="77777777" w:rsidTr="00110EE2"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695C62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L-Aspartic aci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DEFDF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49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C0B621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2,02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17F6F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2,71E-11</w:t>
            </w:r>
          </w:p>
        </w:tc>
      </w:tr>
      <w:tr w:rsidR="00F1261D" w:rsidRPr="00700371" w14:paraId="397E38CC" w14:textId="77777777" w:rsidTr="00110EE2"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B0B31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Ornithine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39403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77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61BA5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-1,98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36DB0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4,01E-03</w:t>
            </w:r>
          </w:p>
        </w:tc>
      </w:tr>
      <w:tr w:rsidR="00F1261D" w:rsidRPr="00700371" w14:paraId="751B34BA" w14:textId="77777777" w:rsidTr="00110EE2"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55B0F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-Acetylglutamic acid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73D3A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624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8C275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1,62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DCDA40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4,22E-13</w:t>
            </w:r>
          </w:p>
        </w:tc>
      </w:tr>
      <w:tr w:rsidR="00F1261D" w:rsidRPr="00700371" w14:paraId="261B8641" w14:textId="77777777" w:rsidTr="00110EE2">
        <w:tc>
          <w:tcPr>
            <w:tcW w:w="2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2B1A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Urea</w:t>
            </w:r>
          </w:p>
        </w:tc>
        <w:tc>
          <w:tcPr>
            <w:tcW w:w="11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B25B3F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C00086</w:t>
            </w:r>
          </w:p>
        </w:tc>
        <w:tc>
          <w:tcPr>
            <w:tcW w:w="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7637A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0,39</w:t>
            </w:r>
          </w:p>
        </w:tc>
        <w:tc>
          <w:tcPr>
            <w:tcW w:w="25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42574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4,41E-03</w:t>
            </w:r>
          </w:p>
        </w:tc>
      </w:tr>
    </w:tbl>
    <w:p w14:paraId="08FA3353" w14:textId="05A19CD9" w:rsidR="00F1261D" w:rsidRPr="00700371" w:rsidRDefault="00F1261D" w:rsidP="00F1261D">
      <w:pPr>
        <w:rPr>
          <w:rFonts w:ascii="Times New Roman" w:eastAsia="Times New Roman" w:hAnsi="Times New Roman"/>
          <w:color w:val="000000"/>
        </w:rPr>
      </w:pPr>
    </w:p>
    <w:p w14:paraId="19CB65CD" w14:textId="33A5A877" w:rsidR="00F1261D" w:rsidRPr="00700371" w:rsidRDefault="002433BA" w:rsidP="002433BA">
      <w:pPr>
        <w:ind w:firstLine="720"/>
        <w:jc w:val="both"/>
        <w:rPr>
          <w:lang w:val="en-US"/>
        </w:rPr>
      </w:pPr>
      <w:r>
        <w:rPr>
          <w:rFonts w:ascii="Times New Roman" w:eastAsia="Times New Roman" w:hAnsi="Times New Roman"/>
          <w:color w:val="000000"/>
          <w:lang w:val="en-US"/>
        </w:rPr>
        <w:t xml:space="preserve">Supplementary 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Table S</w:t>
      </w:r>
      <w:r w:rsidR="00632DE9" w:rsidRPr="00700371">
        <w:rPr>
          <w:rFonts w:ascii="Times New Roman" w:eastAsia="Times New Roman" w:hAnsi="Times New Roman"/>
          <w:color w:val="000000"/>
          <w:lang w:val="en-US"/>
        </w:rPr>
        <w:t>7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. Genes involved in the metabolic process of arginine biosynthesis, the expression of which can be potentially regulated by viral proteins according to the reconstruction of signaling pathways.</w:t>
      </w:r>
    </w:p>
    <w:tbl>
      <w:tblPr>
        <w:tblW w:w="92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979"/>
        <w:gridCol w:w="980"/>
        <w:gridCol w:w="1345"/>
        <w:gridCol w:w="1134"/>
        <w:gridCol w:w="851"/>
        <w:gridCol w:w="1134"/>
        <w:gridCol w:w="1517"/>
        <w:gridCol w:w="1302"/>
      </w:tblGrid>
      <w:tr w:rsidR="00F1261D" w:rsidRPr="00E50656" w14:paraId="4AC639E2" w14:textId="77777777" w:rsidTr="00F20ECD">
        <w:trPr>
          <w:tblHeader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0D22A5" w14:textId="77777777" w:rsidR="00F1261D" w:rsidRPr="00700371" w:rsidRDefault="00F1261D" w:rsidP="00110EE2">
            <w:pPr>
              <w:widowControl w:val="0"/>
              <w:jc w:val="center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Genes simbol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F6DE1F" w14:textId="77777777" w:rsidR="00F1261D" w:rsidRPr="00700371" w:rsidRDefault="00F1261D" w:rsidP="00110EE2">
            <w:pPr>
              <w:widowControl w:val="0"/>
              <w:jc w:val="center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Proteins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B41E5B" w14:textId="77777777" w:rsidR="00F1261D" w:rsidRPr="00700371" w:rsidRDefault="00F1261D" w:rsidP="00110EE2">
            <w:pPr>
              <w:widowControl w:val="0"/>
              <w:jc w:val="center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E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FD73C2" w14:textId="77777777" w:rsidR="00F1261D" w:rsidRPr="00700371" w:rsidRDefault="00F1261D" w:rsidP="00110EE2">
            <w:pPr>
              <w:widowControl w:val="0"/>
              <w:jc w:val="center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FDR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4EA620" w14:textId="77777777" w:rsidR="00F1261D" w:rsidRPr="00700371" w:rsidRDefault="00F1261D" w:rsidP="00110EE2">
            <w:pPr>
              <w:widowControl w:val="0"/>
              <w:jc w:val="center"/>
              <w:rPr>
                <w:sz w:val="20"/>
                <w:szCs w:val="20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LogFC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4812DC" w14:textId="77777777" w:rsidR="00F1261D" w:rsidRPr="00700371" w:rsidRDefault="00F1261D" w:rsidP="00110EE2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Expression regulation (templates P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4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P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5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0857B7" w14:textId="77777777" w:rsidR="00F1261D" w:rsidRPr="00700371" w:rsidRDefault="00F1261D" w:rsidP="00110EE2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Activity/stability regulation (P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6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 xml:space="preserve"> template)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B19E07F" w14:textId="77777777" w:rsidR="00F1261D" w:rsidRPr="00700371" w:rsidRDefault="00F1261D" w:rsidP="00110EE2">
            <w:pPr>
              <w:widowControl w:val="0"/>
              <w:jc w:val="center"/>
              <w:rPr>
                <w:sz w:val="20"/>
                <w:szCs w:val="20"/>
                <w:lang w:val="en-US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Protein-protein interactions (templates P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2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, P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vertAlign w:val="subscript"/>
                <w:lang w:val="en-US"/>
              </w:rPr>
              <w:t>7</w:t>
            </w:r>
            <w:r w:rsidRPr="00700371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/>
              </w:rPr>
              <w:t>)</w:t>
            </w:r>
          </w:p>
        </w:tc>
      </w:tr>
      <w:tr w:rsidR="00F1261D" w:rsidRPr="00700371" w14:paraId="69652F72" w14:textId="77777777" w:rsidTr="00F20ECD">
        <w:trPr>
          <w:tblHeader/>
        </w:trPr>
        <w:tc>
          <w:tcPr>
            <w:tcW w:w="97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1A77376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OS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0053FFA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NOS3</w:t>
            </w:r>
          </w:p>
        </w:tc>
        <w:tc>
          <w:tcPr>
            <w:tcW w:w="134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6473FF95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.14.13.3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120E5F3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4,3E-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622756A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,47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2FF510E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7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7D54F2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D49F5BE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07C176C2" w14:textId="77777777" w:rsidTr="00F20ECD">
        <w:trPr>
          <w:tblHeader/>
        </w:trPr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69DA15CF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SS1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6E838787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SSY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46F3445F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3.4.5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7D92D3F0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,02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04D99FD1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,3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2BD4D1B2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1E7D590E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49CE3B30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64B07AEE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23F5AD8C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RG2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230F88C3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ARGI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25FE5D75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3.5.3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2A542952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4,03E-05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79C20421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1,2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232561EC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b/>
                <w:bCs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6C2A5EFE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308B2252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  <w:tr w:rsidR="00F1261D" w:rsidRPr="00700371" w14:paraId="0FA5832D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6168DFD0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S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0F5F2939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SK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50BD3072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5.1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04F85CDC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5,5E-06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470F166C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28DC1769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1E7AD962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69F24DF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0AA8CCD6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5BA620A6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D2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0F3F6F3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HE4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0F99CAC7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4.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1A04E03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4819EF4D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25FE3098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239B05F8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0D40D14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1C6D7491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08C6EAE3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D1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522DC255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DHE3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408515BD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4.1.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C9FCBDA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295C3C05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52774CC7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45C95AA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58A7121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3ED5DBA1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2E1D9659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SL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401DAC99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LY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4D73425F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4.3.2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59C619B7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03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1FD56E3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59F189DF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224306B5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0065074E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07E57F24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2D579458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Y1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13E2C891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CY1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7E3518EC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5.1.1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560A030E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2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59240A86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56B499BC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697AA014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205C16DA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6F7A1F59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0A4B48AB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UL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052F91A1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NA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0CF2883C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6.3.1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F6128DB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017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5D694933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2B2A1C18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09849425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3E341799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73F79ABB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3B118036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GS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29705A3B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AGS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56424F4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2.3.1.1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8E7C8A2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04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7F08BC06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5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0D2235D5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7477E565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36A85CA9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0DF3DAA3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7CF7E1E1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4CA16EF2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S2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682A1DA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4.13.3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32C013B7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0DC125FB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45DAC123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743022F8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75BA7A5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188B4338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5F1744E7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S1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1ABB39C5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NOS1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1BA40AF8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1.14.13.39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7F457BBF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27A93C4F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227B6829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7357AEFA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05E0B4F8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6EB59B7F" w14:textId="77777777" w:rsidTr="00F20ECD">
        <w:tc>
          <w:tcPr>
            <w:tcW w:w="979" w:type="dxa"/>
            <w:tcBorders>
              <w:left w:val="single" w:sz="4" w:space="0" w:color="000000"/>
              <w:right w:val="single" w:sz="4" w:space="0" w:color="000000"/>
            </w:tcBorders>
          </w:tcPr>
          <w:p w14:paraId="319E8CDE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S2</w:t>
            </w:r>
          </w:p>
        </w:tc>
        <w:tc>
          <w:tcPr>
            <w:tcW w:w="980" w:type="dxa"/>
            <w:tcBorders>
              <w:left w:val="single" w:sz="4" w:space="0" w:color="000000"/>
              <w:right w:val="single" w:sz="4" w:space="0" w:color="000000"/>
            </w:tcBorders>
          </w:tcPr>
          <w:p w14:paraId="2A8EEC1A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GLSL</w:t>
            </w:r>
          </w:p>
        </w:tc>
        <w:tc>
          <w:tcPr>
            <w:tcW w:w="1345" w:type="dxa"/>
            <w:tcBorders>
              <w:left w:val="single" w:sz="4" w:space="0" w:color="000000"/>
              <w:right w:val="single" w:sz="4" w:space="0" w:color="000000"/>
            </w:tcBorders>
          </w:tcPr>
          <w:p w14:paraId="480477EA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5.1.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6E791702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 w14:paraId="3674A11C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-0.06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</w:tcPr>
          <w:p w14:paraId="335592E7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7" w:type="dxa"/>
            <w:tcBorders>
              <w:left w:val="single" w:sz="4" w:space="0" w:color="000000"/>
              <w:right w:val="single" w:sz="4" w:space="0" w:color="000000"/>
            </w:tcBorders>
          </w:tcPr>
          <w:p w14:paraId="74F178B0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  <w:tc>
          <w:tcPr>
            <w:tcW w:w="1302" w:type="dxa"/>
            <w:tcBorders>
              <w:left w:val="single" w:sz="4" w:space="0" w:color="000000"/>
              <w:right w:val="single" w:sz="4" w:space="0" w:color="000000"/>
            </w:tcBorders>
          </w:tcPr>
          <w:p w14:paraId="6EAFF0CB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</w:tr>
      <w:tr w:rsidR="00F1261D" w:rsidRPr="00700371" w14:paraId="625A8A32" w14:textId="77777777" w:rsidTr="00F20ECD">
        <w:tc>
          <w:tcPr>
            <w:tcW w:w="97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1B4BCD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1</w:t>
            </w:r>
          </w:p>
        </w:tc>
        <w:tc>
          <w:tcPr>
            <w:tcW w:w="9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37CA4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ARGI1</w:t>
            </w:r>
          </w:p>
        </w:tc>
        <w:tc>
          <w:tcPr>
            <w:tcW w:w="134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5787E5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3.5.3.1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0512F7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B55F1A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0E4C54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517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2EADC" w14:textId="77777777" w:rsidR="00F1261D" w:rsidRPr="00700371" w:rsidRDefault="00F1261D" w:rsidP="00F20ECD">
            <w:pPr>
              <w:widowControl w:val="0"/>
              <w:jc w:val="center"/>
              <w:rPr>
                <w:sz w:val="22"/>
                <w:szCs w:val="22"/>
              </w:rPr>
            </w:pPr>
            <w:r w:rsidRPr="00700371">
              <w:rPr>
                <w:rFonts w:ascii="Times New Roman" w:eastAsia="Times New Roman" w:hAnsi="Times New Roman"/>
                <w:color w:val="000000"/>
                <w:sz w:val="22"/>
                <w:szCs w:val="22"/>
              </w:rPr>
              <w:t>+</w:t>
            </w:r>
          </w:p>
        </w:tc>
        <w:tc>
          <w:tcPr>
            <w:tcW w:w="1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248EA8B" w14:textId="77777777" w:rsidR="00F1261D" w:rsidRPr="00700371" w:rsidRDefault="00F1261D" w:rsidP="00F20ECD">
            <w:pPr>
              <w:widowControl w:val="0"/>
              <w:jc w:val="center"/>
              <w:rPr>
                <w:rFonts w:ascii="Times New Roman" w:eastAsia="Times New Roman" w:hAnsi="Times New Roman"/>
                <w:sz w:val="22"/>
                <w:szCs w:val="22"/>
              </w:rPr>
            </w:pPr>
          </w:p>
        </w:tc>
      </w:tr>
    </w:tbl>
    <w:p w14:paraId="467486BE" w14:textId="77777777" w:rsidR="00F1261D" w:rsidRPr="00700371" w:rsidRDefault="00F1261D" w:rsidP="00F1261D">
      <w:pPr>
        <w:rPr>
          <w:rFonts w:ascii="Times New Roman" w:eastAsia="Times New Roman" w:hAnsi="Times New Roman"/>
          <w:color w:val="000000"/>
        </w:rPr>
      </w:pPr>
    </w:p>
    <w:p w14:paraId="7F61F40C" w14:textId="753C9F04" w:rsidR="00F1261D" w:rsidRPr="00700371" w:rsidRDefault="002433BA" w:rsidP="00F1261D">
      <w:pPr>
        <w:ind w:firstLine="708"/>
        <w:jc w:val="both"/>
        <w:rPr>
          <w:lang w:val="en-US"/>
        </w:rPr>
      </w:pPr>
      <w:r>
        <w:rPr>
          <w:rFonts w:ascii="Times New Roman" w:eastAsia="Times New Roman" w:hAnsi="Times New Roman"/>
          <w:color w:val="000000"/>
          <w:lang w:val="en-US"/>
        </w:rPr>
        <w:t xml:space="preserve">Supplementary 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Tab</w:t>
      </w:r>
      <w:r w:rsidR="00941587" w:rsidRPr="00700371">
        <w:rPr>
          <w:rFonts w:ascii="Times New Roman" w:eastAsia="Times New Roman" w:hAnsi="Times New Roman"/>
          <w:color w:val="000000"/>
          <w:lang w:val="en-US"/>
        </w:rPr>
        <w:t>le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 xml:space="preserve"> S</w:t>
      </w:r>
      <w:r w:rsidR="00941587" w:rsidRPr="00700371">
        <w:rPr>
          <w:rFonts w:ascii="Times New Roman" w:eastAsia="Times New Roman" w:hAnsi="Times New Roman"/>
          <w:color w:val="000000"/>
          <w:lang w:val="en-US"/>
        </w:rPr>
        <w:t>8</w:t>
      </w:r>
      <w:r w:rsidR="00F1261D" w:rsidRPr="00700371">
        <w:rPr>
          <w:rFonts w:ascii="Times New Roman" w:eastAsia="Times New Roman" w:hAnsi="Times New Roman"/>
          <w:color w:val="000000"/>
          <w:lang w:val="en-US"/>
        </w:rPr>
        <w:t>. Potential contribution of viral proteins to the regulation of metabolic processes, as revealed by gene network reconstruction.</w:t>
      </w:r>
    </w:p>
    <w:p w14:paraId="6BDC6612" w14:textId="77777777" w:rsidR="00F1261D" w:rsidRPr="00700371" w:rsidRDefault="00F1261D" w:rsidP="00F1261D">
      <w:pPr>
        <w:rPr>
          <w:rFonts w:ascii="Times New Roman" w:eastAsia="Times New Roman" w:hAnsi="Times New Roman"/>
          <w:color w:val="000000"/>
          <w:lang w:val="en-US"/>
        </w:rPr>
      </w:pPr>
    </w:p>
    <w:tbl>
      <w:tblPr>
        <w:tblW w:w="924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760"/>
        <w:gridCol w:w="1953"/>
        <w:gridCol w:w="2225"/>
        <w:gridCol w:w="1685"/>
        <w:gridCol w:w="1619"/>
      </w:tblGrid>
      <w:tr w:rsidR="00F1261D" w:rsidRPr="00700371" w14:paraId="7262543A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44A82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SARS-CoV-2 proteins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4353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Aminoacyl-tRNA biosynthesis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0A95BCA" w14:textId="77777777" w:rsidR="00F1261D" w:rsidRPr="00700371" w:rsidRDefault="00F1261D" w:rsidP="00110EE2">
            <w:pPr>
              <w:widowControl w:val="0"/>
              <w:rPr>
                <w:lang w:val="en-US"/>
              </w:rPr>
            </w:pPr>
            <w:r w:rsidRPr="00700371">
              <w:rPr>
                <w:rFonts w:ascii="Times New Roman" w:eastAsia="Times New Roman" w:hAnsi="Times New Roman"/>
                <w:color w:val="000000"/>
                <w:lang w:val="en-US"/>
              </w:rPr>
              <w:t>Glycine, serine and threonine metabolism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33222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Arginine biosynthesis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B2473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Melavonate pathway</w:t>
            </w:r>
          </w:p>
        </w:tc>
      </w:tr>
      <w:tr w:rsidR="00F1261D" w:rsidRPr="00700371" w14:paraId="76404030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463A11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E2E87E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2067B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376CD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1571EA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F1261D" w:rsidRPr="00700371" w14:paraId="78528872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EB68E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23218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CA352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66C00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E1039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F1261D" w:rsidRPr="00700371" w14:paraId="6E276E96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49752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A2016D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18D60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FD78C8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7FE6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F1261D" w:rsidRPr="00700371" w14:paraId="089C2109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CA6108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F9698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1BF4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24B85A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C12458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F1261D" w:rsidRPr="00700371" w14:paraId="78516819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ABFA4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orf8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8AE90B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F2015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2B1A9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A6CE9E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F1261D" w:rsidRPr="00700371" w14:paraId="519960F8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6138C1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orf3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F1C4FE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1F031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C55EE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2D6481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F1261D" w:rsidRPr="00700371" w14:paraId="003CE938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429DB2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orf9c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C9C8A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29151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2DBF8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71A1FA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F1261D" w:rsidRPr="00700371" w14:paraId="555E2E93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BCBA88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lastRenderedPageBreak/>
              <w:t>nsp1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0C9903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6CDC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0FBE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6D623A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5E83C6FF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92D9FA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13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51E8B7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596650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B6B68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384F3A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F1261D" w:rsidRPr="00700371" w14:paraId="0D0D065A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761E7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1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7BC8C5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D20BF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22560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4B2D14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6F86628C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7B9530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2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BB242E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BE57B6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137C43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3708AB6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50B2E3BA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7F8D6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9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6125C0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F21575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42E1A2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ACF15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</w:tr>
      <w:tr w:rsidR="00F1261D" w:rsidRPr="00700371" w14:paraId="35081141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9D749F5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5_C145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3D31B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A9211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C67EAAB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A25E4B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0D45C50A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8AB253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M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0E7C71D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CE566A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4D5E0C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1DC61B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1E519F3B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8A4D23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1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6209F8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94F64D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B9D657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60B6CC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3C231CD8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C565C39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1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1CBC9D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7CBEEE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9B59FE2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35867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062F3CA1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65181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7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5417CD5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C5ECF59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454640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A4D294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0394C54A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D359D31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orf9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CDC3D2F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432DA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BFBBE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927B2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15FB39EF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D615177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orf10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7F3B2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+</w:t>
            </w: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0D9AB1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1F44960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AFAFE1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4456309C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1EA4E9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Spike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D56BEA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99DC48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47BC4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CDE3A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08B51E63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993ACD6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1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5A5140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EBF757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7C9E71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D74D16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69496DE6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75B63D4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4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81187C4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3925C8B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F52188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7141A80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3B25111A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10A02B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82C55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6995A5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9E8978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0CB915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212C5F10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80DEE4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nsp15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7C1AB3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19223D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4435680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5A4C43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4F632878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E47AF8C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orf3b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265351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5732E0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479D29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E64E2F2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388C2A96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A14532B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orf6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76EB6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EF3101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37DAFE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DD8FDC4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  <w:tr w:rsidR="00F1261D" w:rsidRPr="00700371" w14:paraId="18861FE9" w14:textId="77777777" w:rsidTr="00110EE2">
        <w:tc>
          <w:tcPr>
            <w:tcW w:w="17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44A82FF" w14:textId="77777777" w:rsidR="00F1261D" w:rsidRPr="00700371" w:rsidRDefault="00F1261D" w:rsidP="00110EE2">
            <w:pPr>
              <w:widowControl w:val="0"/>
            </w:pPr>
            <w:r w:rsidRPr="00700371">
              <w:rPr>
                <w:rFonts w:ascii="Times New Roman" w:eastAsia="Times New Roman" w:hAnsi="Times New Roman"/>
                <w:color w:val="000000"/>
              </w:rPr>
              <w:t>orf7a</w:t>
            </w:r>
          </w:p>
        </w:tc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9906DEA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22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D59ED2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8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3ABEF2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BC2FE4" w14:textId="77777777" w:rsidR="00F1261D" w:rsidRPr="00700371" w:rsidRDefault="00F1261D" w:rsidP="00110EE2">
            <w:pPr>
              <w:widowControl w:val="0"/>
              <w:rPr>
                <w:rFonts w:ascii="Times New Roman" w:eastAsia="Times New Roman" w:hAnsi="Times New Roman"/>
              </w:rPr>
            </w:pPr>
          </w:p>
        </w:tc>
      </w:tr>
    </w:tbl>
    <w:p w14:paraId="6C82FE91" w14:textId="77777777" w:rsidR="00F1261D" w:rsidRPr="00700371" w:rsidRDefault="00F1261D" w:rsidP="00F1261D">
      <w:pPr>
        <w:rPr>
          <w:rFonts w:ascii="Times New Roman" w:eastAsia="Times New Roman" w:hAnsi="Times New Roman"/>
          <w:color w:val="000000"/>
        </w:rPr>
      </w:pPr>
    </w:p>
    <w:p w14:paraId="78A4BEC7" w14:textId="537A7B53" w:rsidR="00F1261D" w:rsidRPr="00700371" w:rsidRDefault="00F1261D" w:rsidP="00F1261D">
      <w:pPr>
        <w:rPr>
          <w:rFonts w:ascii="Times New Roman" w:eastAsia="Times New Roman" w:hAnsi="Times New Roman"/>
          <w:color w:val="000000"/>
        </w:rPr>
      </w:pPr>
    </w:p>
    <w:sectPr w:rsidR="00F1261D" w:rsidRPr="00700371">
      <w:pgSz w:w="11906" w:h="16838"/>
      <w:pgMar w:top="1440" w:right="1440" w:bottom="1440" w:left="1440" w:header="0" w:footer="0" w:gutter="0"/>
      <w:cols w:space="720"/>
      <w:formProt w:val="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CE11B79"/>
    <w:multiLevelType w:val="multilevel"/>
    <w:tmpl w:val="45E6DEE4"/>
    <w:lvl w:ilvl="0">
      <w:start w:val="1"/>
      <w:numFmt w:val="decimal"/>
      <w:lvlText w:val="%1."/>
      <w:lvlJc w:val="left"/>
      <w:pPr>
        <w:tabs>
          <w:tab w:val="num" w:pos="0"/>
        </w:tabs>
        <w:ind w:left="709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29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49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69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589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09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29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49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69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62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261D"/>
    <w:rsid w:val="00006731"/>
    <w:rsid w:val="0003498A"/>
    <w:rsid w:val="000D6315"/>
    <w:rsid w:val="000F315E"/>
    <w:rsid w:val="00110EE2"/>
    <w:rsid w:val="00147458"/>
    <w:rsid w:val="001958CF"/>
    <w:rsid w:val="002433BA"/>
    <w:rsid w:val="00273BD5"/>
    <w:rsid w:val="002E5164"/>
    <w:rsid w:val="002F1917"/>
    <w:rsid w:val="003008C3"/>
    <w:rsid w:val="00302678"/>
    <w:rsid w:val="003061C0"/>
    <w:rsid w:val="003279E8"/>
    <w:rsid w:val="0039251B"/>
    <w:rsid w:val="003A6070"/>
    <w:rsid w:val="003B688A"/>
    <w:rsid w:val="004B4DD5"/>
    <w:rsid w:val="00632DE9"/>
    <w:rsid w:val="006E307A"/>
    <w:rsid w:val="00700371"/>
    <w:rsid w:val="007131CF"/>
    <w:rsid w:val="007278B8"/>
    <w:rsid w:val="007A5A72"/>
    <w:rsid w:val="007B6109"/>
    <w:rsid w:val="007C512E"/>
    <w:rsid w:val="007F2D50"/>
    <w:rsid w:val="00801636"/>
    <w:rsid w:val="008D0560"/>
    <w:rsid w:val="008F45FB"/>
    <w:rsid w:val="00941587"/>
    <w:rsid w:val="00950F94"/>
    <w:rsid w:val="009A277F"/>
    <w:rsid w:val="009B5A97"/>
    <w:rsid w:val="009E2AE6"/>
    <w:rsid w:val="00B55DC4"/>
    <w:rsid w:val="00B5752D"/>
    <w:rsid w:val="00B84ABC"/>
    <w:rsid w:val="00B9071F"/>
    <w:rsid w:val="00BD2FA9"/>
    <w:rsid w:val="00BD5AED"/>
    <w:rsid w:val="00BF53C4"/>
    <w:rsid w:val="00C10637"/>
    <w:rsid w:val="00CB4341"/>
    <w:rsid w:val="00DB7832"/>
    <w:rsid w:val="00E50656"/>
    <w:rsid w:val="00E638C5"/>
    <w:rsid w:val="00E73902"/>
    <w:rsid w:val="00F1261D"/>
    <w:rsid w:val="00F20ECD"/>
    <w:rsid w:val="00F220D5"/>
    <w:rsid w:val="00F221E3"/>
    <w:rsid w:val="00F303FE"/>
    <w:rsid w:val="00F90AEE"/>
    <w:rsid w:val="00FD3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BD42558"/>
  <w15:chartTrackingRefBased/>
  <w15:docId w15:val="{1E0DAC81-A22D-9C40-B35D-EB477D7323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R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1261D"/>
    <w:pPr>
      <w:suppressAutoHyphens/>
    </w:pPr>
    <w:rPr>
      <w:rFonts w:ascii="Calibri" w:eastAsia="Calibri" w:hAnsi="Calibri" w:cs="Times New Roman"/>
      <w:lang w:val="ru-R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1261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1718</Words>
  <Characters>9797</Characters>
  <Application>Microsoft Office Word</Application>
  <DocSecurity>0</DocSecurity>
  <Lines>81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4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 Tim</dc:creator>
  <cp:keywords/>
  <dc:description/>
  <cp:lastModifiedBy>Iva Tim</cp:lastModifiedBy>
  <cp:revision>57</cp:revision>
  <dcterms:created xsi:type="dcterms:W3CDTF">2022-05-27T09:21:00Z</dcterms:created>
  <dcterms:modified xsi:type="dcterms:W3CDTF">2022-06-15T12:42:00Z</dcterms:modified>
</cp:coreProperties>
</file>